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2C2" w:rsidRDefault="009D22C2" w:rsidP="00811E5C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11E5C">
        <w:rPr>
          <w:rFonts w:ascii="Times New Roman" w:hAnsi="Times New Roman"/>
          <w:b/>
          <w:sz w:val="24"/>
          <w:szCs w:val="24"/>
        </w:rPr>
        <w:t>Supporting Information</w:t>
      </w:r>
    </w:p>
    <w:p w:rsidR="009D22C2" w:rsidRDefault="009D22C2" w:rsidP="00202600">
      <w:pPr>
        <w:spacing w:beforeLines="50" w:line="480" w:lineRule="auto"/>
        <w:jc w:val="left"/>
        <w:rPr>
          <w:rFonts w:ascii="Times New Roman" w:hAnsi="Times New Roman"/>
          <w:bCs/>
          <w:sz w:val="24"/>
        </w:rPr>
      </w:pPr>
      <w:r w:rsidRPr="00811E5C">
        <w:rPr>
          <w:rFonts w:ascii="Times New Roman" w:hAnsi="Times New Roman"/>
          <w:b/>
          <w:bCs/>
          <w:kern w:val="0"/>
          <w:sz w:val="24"/>
        </w:rPr>
        <w:t xml:space="preserve">Figure </w:t>
      </w:r>
      <w:proofErr w:type="spellStart"/>
      <w:r w:rsidRPr="00811E5C">
        <w:rPr>
          <w:rFonts w:ascii="Times New Roman" w:hAnsi="Times New Roman"/>
          <w:b/>
          <w:bCs/>
          <w:kern w:val="0"/>
          <w:sz w:val="24"/>
        </w:rPr>
        <w:t>S</w:t>
      </w:r>
      <w:r>
        <w:rPr>
          <w:rFonts w:ascii="Times New Roman" w:hAnsi="Times New Roman"/>
          <w:b/>
          <w:bCs/>
          <w:kern w:val="0"/>
          <w:sz w:val="24"/>
        </w:rPr>
        <w:t>1</w:t>
      </w:r>
      <w:proofErr w:type="spellEnd"/>
      <w:r w:rsidRPr="00811E5C">
        <w:rPr>
          <w:rFonts w:ascii="Times New Roman" w:hAnsi="Times New Roman"/>
          <w:b/>
          <w:bCs/>
          <w:kern w:val="0"/>
          <w:sz w:val="24"/>
        </w:rPr>
        <w:t xml:space="preserve">. </w:t>
      </w:r>
      <w:proofErr w:type="gramStart"/>
      <w:r w:rsidRPr="0084538A">
        <w:rPr>
          <w:rFonts w:ascii="Times New Roman" w:hAnsi="Times New Roman"/>
          <w:bCs/>
          <w:sz w:val="24"/>
        </w:rPr>
        <w:t>Gross</w:t>
      </w:r>
      <w:r>
        <w:rPr>
          <w:rFonts w:ascii="Times New Roman" w:hAnsi="Times New Roman"/>
          <w:bCs/>
          <w:sz w:val="24"/>
        </w:rPr>
        <w:t xml:space="preserve"> </w:t>
      </w:r>
      <w:r w:rsidRPr="0084538A">
        <w:rPr>
          <w:rFonts w:ascii="Times New Roman" w:hAnsi="Times New Roman"/>
          <w:bCs/>
          <w:sz w:val="24"/>
        </w:rPr>
        <w:t>morphology of flowers</w:t>
      </w:r>
      <w:r>
        <w:rPr>
          <w:rFonts w:ascii="Times New Roman" w:hAnsi="Times New Roman"/>
          <w:bCs/>
          <w:sz w:val="24"/>
        </w:rPr>
        <w:t xml:space="preserve"> in wild type and </w:t>
      </w:r>
      <w:r w:rsidRPr="0084538A">
        <w:rPr>
          <w:rFonts w:ascii="Times New Roman" w:hAnsi="Times New Roman"/>
          <w:bCs/>
          <w:i/>
          <w:sz w:val="24"/>
        </w:rPr>
        <w:t>gd1</w:t>
      </w:r>
      <w:r>
        <w:rPr>
          <w:rFonts w:ascii="Times New Roman" w:hAnsi="Times New Roman"/>
          <w:bCs/>
          <w:sz w:val="24"/>
        </w:rPr>
        <w:t xml:space="preserve"> mutant.</w:t>
      </w:r>
      <w:proofErr w:type="gramEnd"/>
      <w:r>
        <w:rPr>
          <w:rFonts w:ascii="Times New Roman" w:hAnsi="Times New Roman"/>
          <w:bCs/>
          <w:sz w:val="24"/>
        </w:rPr>
        <w:t xml:space="preserve"> Numbered </w:t>
      </w:r>
      <w:r w:rsidRPr="0084538A">
        <w:rPr>
          <w:rFonts w:ascii="Times New Roman" w:hAnsi="Times New Roman"/>
          <w:bCs/>
          <w:sz w:val="24"/>
        </w:rPr>
        <w:t>arrows indicate</w:t>
      </w:r>
      <w:r>
        <w:rPr>
          <w:rFonts w:ascii="Times New Roman" w:hAnsi="Times New Roman"/>
          <w:bCs/>
          <w:sz w:val="24"/>
        </w:rPr>
        <w:t xml:space="preserve"> </w:t>
      </w:r>
      <w:r w:rsidRPr="0084538A">
        <w:rPr>
          <w:rFonts w:ascii="Times New Roman" w:hAnsi="Times New Roman"/>
          <w:bCs/>
          <w:sz w:val="24"/>
        </w:rPr>
        <w:t>stamen</w:t>
      </w:r>
      <w:r>
        <w:rPr>
          <w:rFonts w:ascii="Times New Roman" w:hAnsi="Times New Roman"/>
          <w:bCs/>
          <w:sz w:val="24"/>
        </w:rPr>
        <w:t>s</w:t>
      </w:r>
      <w:r w:rsidRPr="0084538A">
        <w:rPr>
          <w:rFonts w:ascii="Times New Roman" w:hAnsi="Times New Roman"/>
          <w:bCs/>
          <w:sz w:val="24"/>
        </w:rPr>
        <w:t xml:space="preserve"> in</w:t>
      </w:r>
      <w:r w:rsidRPr="00230009"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wild type</w:t>
      </w:r>
      <w:r w:rsidRPr="0084538A">
        <w:rPr>
          <w:rFonts w:ascii="Times New Roman" w:hAnsi="Times New Roman"/>
          <w:bCs/>
          <w:sz w:val="24"/>
        </w:rPr>
        <w:t xml:space="preserve"> (</w:t>
      </w:r>
      <w:r>
        <w:rPr>
          <w:rFonts w:ascii="Times New Roman" w:hAnsi="Times New Roman"/>
          <w:bCs/>
          <w:sz w:val="24"/>
        </w:rPr>
        <w:t>a</w:t>
      </w:r>
      <w:r w:rsidRPr="0084538A">
        <w:rPr>
          <w:rFonts w:ascii="Times New Roman" w:hAnsi="Times New Roman"/>
          <w:bCs/>
          <w:sz w:val="24"/>
        </w:rPr>
        <w:t xml:space="preserve">) </w:t>
      </w:r>
      <w:r>
        <w:rPr>
          <w:rFonts w:ascii="Times New Roman" w:hAnsi="Times New Roman"/>
          <w:bCs/>
          <w:sz w:val="24"/>
        </w:rPr>
        <w:t xml:space="preserve">and </w:t>
      </w:r>
      <w:r w:rsidRPr="0084538A">
        <w:rPr>
          <w:rFonts w:ascii="Times New Roman" w:hAnsi="Times New Roman"/>
          <w:bCs/>
          <w:i/>
          <w:sz w:val="24"/>
        </w:rPr>
        <w:t>gd1</w:t>
      </w:r>
      <w:r w:rsidRPr="0084538A">
        <w:rPr>
          <w:rFonts w:ascii="Times New Roman" w:hAnsi="Times New Roman"/>
          <w:bCs/>
          <w:sz w:val="24"/>
        </w:rPr>
        <w:t xml:space="preserve"> mutant</w:t>
      </w:r>
      <w:r>
        <w:rPr>
          <w:rFonts w:ascii="Times New Roman" w:hAnsi="Times New Roman"/>
          <w:bCs/>
          <w:sz w:val="24"/>
        </w:rPr>
        <w:t xml:space="preserve"> </w:t>
      </w:r>
      <w:r w:rsidRPr="0084538A">
        <w:rPr>
          <w:rFonts w:ascii="Times New Roman" w:hAnsi="Times New Roman"/>
          <w:bCs/>
          <w:sz w:val="24"/>
        </w:rPr>
        <w:t>(</w:t>
      </w:r>
      <w:r>
        <w:rPr>
          <w:rFonts w:ascii="Times New Roman" w:hAnsi="Times New Roman"/>
          <w:bCs/>
          <w:sz w:val="24"/>
        </w:rPr>
        <w:t>b and c</w:t>
      </w:r>
      <w:r w:rsidRPr="0084538A">
        <w:rPr>
          <w:rFonts w:ascii="Times New Roman" w:hAnsi="Times New Roman"/>
          <w:bCs/>
          <w:sz w:val="24"/>
        </w:rPr>
        <w:t xml:space="preserve">). </w:t>
      </w:r>
      <w:r>
        <w:rPr>
          <w:rFonts w:ascii="Times New Roman" w:hAnsi="Times New Roman"/>
          <w:bCs/>
          <w:sz w:val="24"/>
        </w:rPr>
        <w:t xml:space="preserve">Arrowhead </w:t>
      </w:r>
      <w:r w:rsidRPr="002B2290">
        <w:rPr>
          <w:rFonts w:ascii="Times New Roman" w:hAnsi="Times New Roman"/>
          <w:bCs/>
          <w:sz w:val="24"/>
        </w:rPr>
        <w:t>indicate</w:t>
      </w:r>
      <w:r>
        <w:rPr>
          <w:rFonts w:ascii="Times New Roman" w:hAnsi="Times New Roman"/>
          <w:bCs/>
          <w:sz w:val="24"/>
        </w:rPr>
        <w:t>s</w:t>
      </w:r>
      <w:r w:rsidRPr="002B2290">
        <w:rPr>
          <w:rFonts w:ascii="Times New Roman" w:hAnsi="Times New Roman"/>
          <w:bCs/>
          <w:sz w:val="24"/>
        </w:rPr>
        <w:t xml:space="preserve"> abnormal </w:t>
      </w:r>
      <w:r w:rsidRPr="0084538A">
        <w:rPr>
          <w:rFonts w:ascii="Times New Roman" w:hAnsi="Times New Roman"/>
          <w:bCs/>
          <w:sz w:val="24"/>
        </w:rPr>
        <w:t>stigma</w:t>
      </w:r>
      <w:r>
        <w:rPr>
          <w:rFonts w:ascii="Times New Roman" w:hAnsi="Times New Roman"/>
          <w:bCs/>
          <w:sz w:val="24"/>
        </w:rPr>
        <w:t xml:space="preserve"> in </w:t>
      </w:r>
      <w:r w:rsidR="00307272" w:rsidRPr="00307272">
        <w:rPr>
          <w:rFonts w:ascii="Times New Roman" w:hAnsi="Times New Roman"/>
          <w:bCs/>
          <w:i/>
          <w:sz w:val="24"/>
        </w:rPr>
        <w:t>gd1</w:t>
      </w:r>
      <w:r>
        <w:rPr>
          <w:rFonts w:ascii="Times New Roman" w:hAnsi="Times New Roman"/>
          <w:bCs/>
          <w:sz w:val="24"/>
        </w:rPr>
        <w:t xml:space="preserve"> mutant (b)</w:t>
      </w:r>
      <w:r w:rsidRPr="002B2290">
        <w:rPr>
          <w:rFonts w:ascii="Times New Roman" w:hAnsi="Times New Roman"/>
          <w:bCs/>
          <w:sz w:val="24"/>
        </w:rPr>
        <w:t xml:space="preserve">. </w:t>
      </w:r>
      <w:proofErr w:type="spellStart"/>
      <w:proofErr w:type="gramStart"/>
      <w:r w:rsidRPr="0084538A">
        <w:rPr>
          <w:rFonts w:ascii="Times New Roman" w:hAnsi="Times New Roman"/>
          <w:bCs/>
          <w:sz w:val="24"/>
        </w:rPr>
        <w:t>Sg</w:t>
      </w:r>
      <w:proofErr w:type="spellEnd"/>
      <w:r w:rsidRPr="0084538A">
        <w:rPr>
          <w:rFonts w:ascii="Times New Roman" w:hAnsi="Times New Roman"/>
          <w:bCs/>
          <w:sz w:val="24"/>
        </w:rPr>
        <w:t>, stigma</w:t>
      </w:r>
      <w:r>
        <w:rPr>
          <w:rFonts w:ascii="Times New Roman" w:hAnsi="Times New Roman"/>
          <w:bCs/>
          <w:sz w:val="24"/>
        </w:rPr>
        <w:t xml:space="preserve">; </w:t>
      </w:r>
      <w:r w:rsidRPr="002B2290">
        <w:rPr>
          <w:rFonts w:ascii="Times New Roman" w:hAnsi="Times New Roman"/>
          <w:bCs/>
          <w:sz w:val="24"/>
        </w:rPr>
        <w:t>St, stamen</w:t>
      </w:r>
      <w:r>
        <w:rPr>
          <w:rFonts w:ascii="Times New Roman" w:hAnsi="Times New Roman"/>
          <w:bCs/>
          <w:sz w:val="24"/>
        </w:rPr>
        <w:t>.</w:t>
      </w:r>
      <w:proofErr w:type="gramEnd"/>
      <w:r>
        <w:rPr>
          <w:rFonts w:ascii="Times New Roman" w:hAnsi="Times New Roman"/>
          <w:bCs/>
          <w:sz w:val="24"/>
        </w:rPr>
        <w:t xml:space="preserve"> </w:t>
      </w:r>
      <w:r w:rsidRPr="002B2290">
        <w:rPr>
          <w:rFonts w:ascii="Times New Roman" w:hAnsi="Times New Roman"/>
          <w:bCs/>
          <w:sz w:val="24"/>
        </w:rPr>
        <w:t>Arrowheads</w:t>
      </w:r>
      <w:r>
        <w:rPr>
          <w:rFonts w:ascii="Times New Roman" w:hAnsi="Times New Roman"/>
          <w:bCs/>
          <w:sz w:val="24"/>
        </w:rPr>
        <w:t xml:space="preserve"> </w:t>
      </w:r>
      <w:r w:rsidRPr="002B2290">
        <w:rPr>
          <w:rFonts w:ascii="Times New Roman" w:hAnsi="Times New Roman"/>
          <w:bCs/>
          <w:sz w:val="24"/>
        </w:rPr>
        <w:t>indicate abnormal additional organs</w:t>
      </w:r>
      <w:r>
        <w:rPr>
          <w:rFonts w:ascii="Times New Roman" w:hAnsi="Times New Roman"/>
          <w:bCs/>
          <w:sz w:val="24"/>
        </w:rPr>
        <w:t xml:space="preserve"> </w:t>
      </w:r>
      <w:r w:rsidRPr="0084538A">
        <w:rPr>
          <w:rFonts w:ascii="Times New Roman" w:hAnsi="Times New Roman"/>
          <w:bCs/>
          <w:sz w:val="24"/>
        </w:rPr>
        <w:t>(</w:t>
      </w:r>
      <w:proofErr w:type="spellStart"/>
      <w:r>
        <w:rPr>
          <w:rFonts w:ascii="Times New Roman" w:hAnsi="Times New Roman"/>
          <w:bCs/>
          <w:sz w:val="24"/>
        </w:rPr>
        <w:t>d</w:t>
      </w:r>
      <w:proofErr w:type="gramStart"/>
      <w:r>
        <w:rPr>
          <w:rFonts w:ascii="Times New Roman" w:hAnsi="Times New Roman"/>
          <w:bCs/>
          <w:sz w:val="24"/>
        </w:rPr>
        <w:t>,e</w:t>
      </w:r>
      <w:proofErr w:type="spellEnd"/>
      <w:proofErr w:type="gramEnd"/>
      <w:r w:rsidRPr="0084538A">
        <w:rPr>
          <w:rFonts w:ascii="Times New Roman" w:hAnsi="Times New Roman"/>
          <w:bCs/>
          <w:sz w:val="24"/>
        </w:rPr>
        <w:t>)</w:t>
      </w:r>
      <w:r w:rsidRPr="002B2290">
        <w:rPr>
          <w:rFonts w:ascii="Times New Roman" w:hAnsi="Times New Roman"/>
          <w:bCs/>
          <w:sz w:val="24"/>
        </w:rPr>
        <w:t>.</w:t>
      </w:r>
      <w:r>
        <w:rPr>
          <w:rFonts w:ascii="Times New Roman" w:hAnsi="Times New Roman"/>
          <w:bCs/>
          <w:sz w:val="24"/>
        </w:rPr>
        <w:t xml:space="preserve"> S</w:t>
      </w:r>
      <w:r w:rsidRPr="00866C55">
        <w:rPr>
          <w:rFonts w:ascii="Times New Roman" w:hAnsi="Times New Roman"/>
          <w:bCs/>
          <w:sz w:val="24"/>
        </w:rPr>
        <w:t>tamen and stigma</w:t>
      </w:r>
      <w:r>
        <w:rPr>
          <w:rFonts w:ascii="Times New Roman" w:hAnsi="Times New Roman"/>
          <w:bCs/>
          <w:sz w:val="24"/>
        </w:rPr>
        <w:t xml:space="preserve"> </w:t>
      </w:r>
      <w:r w:rsidRPr="00866C55">
        <w:rPr>
          <w:rFonts w:ascii="Times New Roman" w:hAnsi="Times New Roman"/>
          <w:bCs/>
          <w:sz w:val="24"/>
        </w:rPr>
        <w:t>are occasionally fused</w:t>
      </w:r>
      <w:r>
        <w:rPr>
          <w:rFonts w:ascii="Times New Roman" w:hAnsi="Times New Roman"/>
          <w:bCs/>
          <w:sz w:val="24"/>
        </w:rPr>
        <w:t xml:space="preserve"> in </w:t>
      </w:r>
      <w:proofErr w:type="gramStart"/>
      <w:r w:rsidRPr="00866C55">
        <w:rPr>
          <w:rFonts w:ascii="Times New Roman" w:hAnsi="Times New Roman"/>
          <w:bCs/>
          <w:i/>
          <w:sz w:val="24"/>
        </w:rPr>
        <w:t>gd1</w:t>
      </w:r>
      <w:r>
        <w:rPr>
          <w:rFonts w:ascii="Times New Roman" w:hAnsi="Times New Roman"/>
          <w:bCs/>
          <w:sz w:val="24"/>
        </w:rPr>
        <w:t>(</w:t>
      </w:r>
      <w:proofErr w:type="gramEnd"/>
      <w:r>
        <w:rPr>
          <w:rFonts w:ascii="Times New Roman" w:hAnsi="Times New Roman"/>
          <w:bCs/>
          <w:sz w:val="24"/>
        </w:rPr>
        <w:t>f).</w:t>
      </w:r>
      <w:r w:rsidRPr="007A3A71">
        <w:t xml:space="preserve"> </w:t>
      </w:r>
      <w:r>
        <w:rPr>
          <w:rFonts w:ascii="Times New Roman" w:hAnsi="Times New Roman"/>
          <w:bCs/>
          <w:sz w:val="24"/>
        </w:rPr>
        <w:t>Scale b</w:t>
      </w:r>
      <w:r w:rsidRPr="007A3A71">
        <w:rPr>
          <w:rFonts w:ascii="Times New Roman" w:hAnsi="Times New Roman"/>
          <w:bCs/>
          <w:sz w:val="24"/>
        </w:rPr>
        <w:t xml:space="preserve">ar = </w:t>
      </w:r>
      <w:smartTag w:uri="urn:schemas-microsoft-com:office:smarttags" w:element="chmetcnv">
        <w:smartTagPr>
          <w:attr w:name="UnitName" w:val="mm"/>
          <w:attr w:name="SourceValue" w:val="1"/>
          <w:attr w:name="HasSpace" w:val="True"/>
          <w:attr w:name="Negative" w:val="False"/>
          <w:attr w:name="NumberType" w:val="1"/>
          <w:attr w:name="TCSC" w:val="0"/>
        </w:smartTagPr>
        <w:r w:rsidRPr="007A3A71">
          <w:rPr>
            <w:rFonts w:ascii="Times New Roman" w:hAnsi="Times New Roman"/>
            <w:bCs/>
            <w:sz w:val="24"/>
          </w:rPr>
          <w:t>1 mm</w:t>
        </w:r>
      </w:smartTag>
      <w:r w:rsidRPr="007A3A71">
        <w:rPr>
          <w:rFonts w:ascii="Times New Roman" w:hAnsi="Times New Roman"/>
          <w:bCs/>
          <w:sz w:val="24"/>
        </w:rPr>
        <w:t>.</w:t>
      </w:r>
    </w:p>
    <w:p w:rsidR="009D22C2" w:rsidRDefault="009D22C2" w:rsidP="00202600">
      <w:pPr>
        <w:spacing w:beforeLines="50" w:line="480" w:lineRule="auto"/>
        <w:jc w:val="left"/>
        <w:rPr>
          <w:rFonts w:ascii="Times New Roman" w:hAnsi="Times New Roman"/>
          <w:sz w:val="24"/>
        </w:rPr>
      </w:pPr>
      <w:r w:rsidRPr="00811E5C">
        <w:rPr>
          <w:rFonts w:ascii="Times New Roman" w:hAnsi="Times New Roman"/>
          <w:b/>
          <w:bCs/>
          <w:kern w:val="0"/>
          <w:sz w:val="24"/>
        </w:rPr>
        <w:t xml:space="preserve">Figure </w:t>
      </w:r>
      <w:proofErr w:type="spellStart"/>
      <w:r w:rsidRPr="00811E5C">
        <w:rPr>
          <w:rFonts w:ascii="Times New Roman" w:hAnsi="Times New Roman"/>
          <w:b/>
          <w:bCs/>
          <w:kern w:val="0"/>
          <w:sz w:val="24"/>
        </w:rPr>
        <w:t>S</w:t>
      </w:r>
      <w:r>
        <w:rPr>
          <w:rFonts w:ascii="Times New Roman" w:hAnsi="Times New Roman"/>
          <w:b/>
          <w:bCs/>
          <w:kern w:val="0"/>
          <w:sz w:val="24"/>
        </w:rPr>
        <w:t>2</w:t>
      </w:r>
      <w:proofErr w:type="spellEnd"/>
      <w:r w:rsidRPr="00811E5C">
        <w:rPr>
          <w:rFonts w:ascii="Times New Roman" w:hAnsi="Times New Roman"/>
          <w:b/>
          <w:bCs/>
          <w:kern w:val="0"/>
          <w:sz w:val="24"/>
        </w:rPr>
        <w:t>.</w:t>
      </w:r>
      <w:r w:rsidRPr="00811E5C">
        <w:rPr>
          <w:rFonts w:ascii="Times New Roman" w:hAnsi="Times New Roman"/>
          <w:b/>
          <w:kern w:val="0"/>
          <w:sz w:val="24"/>
        </w:rPr>
        <w:t xml:space="preserve"> </w:t>
      </w:r>
      <w:proofErr w:type="gramStart"/>
      <w:r w:rsidRPr="00811E5C">
        <w:rPr>
          <w:rFonts w:ascii="Times New Roman" w:hAnsi="Times New Roman"/>
          <w:sz w:val="24"/>
        </w:rPr>
        <w:t xml:space="preserve">Cloning of the </w:t>
      </w:r>
      <w:r w:rsidRPr="00811E5C">
        <w:rPr>
          <w:rFonts w:ascii="Times New Roman" w:hAnsi="Times New Roman"/>
          <w:i/>
          <w:iCs/>
          <w:sz w:val="24"/>
        </w:rPr>
        <w:t>GD1</w:t>
      </w:r>
      <w:r>
        <w:rPr>
          <w:rFonts w:ascii="Times New Roman" w:hAnsi="Times New Roman"/>
          <w:sz w:val="24"/>
        </w:rPr>
        <w:t xml:space="preserve"> gene.</w:t>
      </w:r>
      <w:proofErr w:type="gramEnd"/>
      <w:r>
        <w:rPr>
          <w:rFonts w:ascii="Times New Roman" w:hAnsi="Times New Roman"/>
          <w:sz w:val="24"/>
        </w:rPr>
        <w:t xml:space="preserve"> (a</w:t>
      </w:r>
      <w:r w:rsidRPr="00811E5C">
        <w:rPr>
          <w:rFonts w:ascii="Times New Roman" w:hAnsi="Times New Roman"/>
          <w:sz w:val="24"/>
        </w:rPr>
        <w:t xml:space="preserve">) Genomic structure of </w:t>
      </w:r>
      <w:r w:rsidRPr="00811E5C">
        <w:rPr>
          <w:rFonts w:ascii="Times New Roman" w:hAnsi="Times New Roman"/>
          <w:i/>
          <w:iCs/>
          <w:sz w:val="24"/>
        </w:rPr>
        <w:t>GD1</w:t>
      </w:r>
      <w:r w:rsidRPr="00811E5C">
        <w:rPr>
          <w:rFonts w:ascii="Times New Roman" w:hAnsi="Times New Roman"/>
          <w:sz w:val="24"/>
        </w:rPr>
        <w:t xml:space="preserve"> and the T-DNA insertion site in </w:t>
      </w:r>
      <w:r w:rsidRPr="00811E5C">
        <w:rPr>
          <w:rFonts w:ascii="Times New Roman" w:hAnsi="Times New Roman"/>
          <w:i/>
          <w:iCs/>
          <w:sz w:val="24"/>
        </w:rPr>
        <w:t>gd1</w:t>
      </w:r>
      <w:r w:rsidRPr="00811E5C">
        <w:rPr>
          <w:rFonts w:ascii="Times New Roman" w:hAnsi="Times New Roman"/>
          <w:sz w:val="24"/>
        </w:rPr>
        <w:t xml:space="preserve">. Closed boxes indicate the </w:t>
      </w:r>
      <w:proofErr w:type="spellStart"/>
      <w:r w:rsidRPr="00811E5C">
        <w:rPr>
          <w:rFonts w:ascii="Times New Roman" w:hAnsi="Times New Roman"/>
          <w:sz w:val="24"/>
        </w:rPr>
        <w:t>exons</w:t>
      </w:r>
      <w:proofErr w:type="spellEnd"/>
      <w:r w:rsidRPr="00811E5C">
        <w:rPr>
          <w:rFonts w:ascii="Times New Roman" w:hAnsi="Times New Roman"/>
          <w:sz w:val="24"/>
        </w:rPr>
        <w:t xml:space="preserve"> and lines between boxes represent </w:t>
      </w:r>
      <w:proofErr w:type="spellStart"/>
      <w:r w:rsidRPr="00811E5C">
        <w:rPr>
          <w:rFonts w:ascii="Times New Roman" w:hAnsi="Times New Roman"/>
          <w:sz w:val="24"/>
        </w:rPr>
        <w:t>introns</w:t>
      </w:r>
      <w:proofErr w:type="spellEnd"/>
      <w:r w:rsidRPr="00811E5C">
        <w:rPr>
          <w:rFonts w:ascii="Times New Roman" w:hAnsi="Times New Roman"/>
          <w:sz w:val="24"/>
        </w:rPr>
        <w:t xml:space="preserve">. T-DNA was inserted into the eleventh </w:t>
      </w:r>
      <w:proofErr w:type="spellStart"/>
      <w:r w:rsidRPr="00811E5C">
        <w:rPr>
          <w:rFonts w:ascii="Times New Roman" w:hAnsi="Times New Roman"/>
          <w:sz w:val="24"/>
        </w:rPr>
        <w:t>exon</w:t>
      </w:r>
      <w:proofErr w:type="spellEnd"/>
      <w:r w:rsidRPr="00811E5C">
        <w:rPr>
          <w:rFonts w:ascii="Times New Roman" w:hAnsi="Times New Roman"/>
          <w:sz w:val="24"/>
        </w:rPr>
        <w:t xml:space="preserve">. </w:t>
      </w:r>
      <w:proofErr w:type="spellStart"/>
      <w:r w:rsidRPr="00811E5C">
        <w:rPr>
          <w:rFonts w:ascii="Times New Roman" w:hAnsi="Times New Roman"/>
          <w:sz w:val="24"/>
        </w:rPr>
        <w:t>P1</w:t>
      </w:r>
      <w:proofErr w:type="spellEnd"/>
      <w:r w:rsidRPr="00811E5C">
        <w:rPr>
          <w:rFonts w:ascii="Times New Roman" w:hAnsi="Times New Roman"/>
          <w:sz w:val="24"/>
        </w:rPr>
        <w:t xml:space="preserve">, </w:t>
      </w:r>
      <w:proofErr w:type="spellStart"/>
      <w:r w:rsidRPr="00811E5C">
        <w:rPr>
          <w:rFonts w:ascii="Times New Roman" w:hAnsi="Times New Roman"/>
          <w:sz w:val="24"/>
        </w:rPr>
        <w:t>P2</w:t>
      </w:r>
      <w:proofErr w:type="spellEnd"/>
      <w:r w:rsidRPr="00811E5C">
        <w:rPr>
          <w:rFonts w:ascii="Times New Roman" w:hAnsi="Times New Roman"/>
          <w:sz w:val="24"/>
        </w:rPr>
        <w:t xml:space="preserve">, and </w:t>
      </w:r>
      <w:proofErr w:type="spellStart"/>
      <w:r w:rsidRPr="00811E5C">
        <w:rPr>
          <w:rFonts w:ascii="Times New Roman" w:hAnsi="Times New Roman"/>
          <w:sz w:val="24"/>
        </w:rPr>
        <w:t>P</w:t>
      </w:r>
      <w:r>
        <w:rPr>
          <w:rFonts w:ascii="Times New Roman" w:hAnsi="Times New Roman"/>
          <w:sz w:val="24"/>
        </w:rPr>
        <w:t>4</w:t>
      </w:r>
      <w:proofErr w:type="spellEnd"/>
      <w:r w:rsidRPr="00811E5C">
        <w:rPr>
          <w:rFonts w:ascii="Times New Roman" w:hAnsi="Times New Roman"/>
          <w:sz w:val="24"/>
        </w:rPr>
        <w:t xml:space="preserve"> indicate the position of primers </w:t>
      </w:r>
      <w:r>
        <w:rPr>
          <w:rFonts w:ascii="Times New Roman" w:hAnsi="Times New Roman"/>
          <w:sz w:val="24"/>
        </w:rPr>
        <w:t>used for co-segregation test. (b</w:t>
      </w:r>
      <w:r w:rsidRPr="00811E5C">
        <w:rPr>
          <w:rFonts w:ascii="Times New Roman" w:hAnsi="Times New Roman"/>
          <w:sz w:val="24"/>
        </w:rPr>
        <w:t xml:space="preserve">) Alignment of the VAL amino </w:t>
      </w:r>
      <w:proofErr w:type="gramStart"/>
      <w:r w:rsidRPr="00811E5C">
        <w:rPr>
          <w:rFonts w:ascii="Times New Roman" w:hAnsi="Times New Roman"/>
          <w:sz w:val="24"/>
        </w:rPr>
        <w:t>acid</w:t>
      </w:r>
      <w:proofErr w:type="gramEnd"/>
      <w:r w:rsidRPr="00811E5C">
        <w:rPr>
          <w:rFonts w:ascii="Times New Roman" w:hAnsi="Times New Roman"/>
          <w:sz w:val="24"/>
        </w:rPr>
        <w:t xml:space="preserve"> sequences from rice and </w:t>
      </w:r>
      <w:r w:rsidRPr="00811E5C">
        <w:rPr>
          <w:rFonts w:ascii="Times New Roman" w:hAnsi="Times New Roman"/>
          <w:i/>
          <w:iCs/>
          <w:sz w:val="24"/>
        </w:rPr>
        <w:t>Arabidopsis</w:t>
      </w:r>
      <w:r w:rsidRPr="00811E5C">
        <w:rPr>
          <w:rFonts w:ascii="Times New Roman" w:hAnsi="Times New Roman"/>
          <w:sz w:val="24"/>
        </w:rPr>
        <w:t>. Dark and gray shading indicate the conserved amino acids. The positions of conserved domain are indic</w:t>
      </w:r>
      <w:r>
        <w:rPr>
          <w:rFonts w:ascii="Times New Roman" w:hAnsi="Times New Roman"/>
          <w:sz w:val="24"/>
        </w:rPr>
        <w:t>ated on top of the sequences. (c</w:t>
      </w:r>
      <w:r w:rsidRPr="00811E5C">
        <w:rPr>
          <w:rFonts w:ascii="Times New Roman" w:hAnsi="Times New Roman"/>
          <w:sz w:val="24"/>
        </w:rPr>
        <w:t xml:space="preserve">) Comparison of </w:t>
      </w:r>
      <w:r w:rsidRPr="00811E5C">
        <w:rPr>
          <w:rFonts w:ascii="Times New Roman" w:hAnsi="Times New Roman"/>
          <w:i/>
          <w:iCs/>
          <w:sz w:val="24"/>
        </w:rPr>
        <w:t>GD1</w:t>
      </w:r>
      <w:r w:rsidRPr="00811E5C">
        <w:rPr>
          <w:rFonts w:ascii="Times New Roman" w:hAnsi="Times New Roman"/>
          <w:sz w:val="24"/>
        </w:rPr>
        <w:t xml:space="preserve"> transcript levels between the wild type and </w:t>
      </w:r>
      <w:r w:rsidRPr="00811E5C">
        <w:rPr>
          <w:rFonts w:ascii="Times New Roman" w:hAnsi="Times New Roman"/>
          <w:i/>
          <w:iCs/>
          <w:sz w:val="24"/>
        </w:rPr>
        <w:t>gd1</w:t>
      </w:r>
      <w:r w:rsidRPr="00811E5C">
        <w:rPr>
          <w:rFonts w:ascii="Times New Roman" w:hAnsi="Times New Roman"/>
          <w:sz w:val="24"/>
        </w:rPr>
        <w:t xml:space="preserve"> plants by </w:t>
      </w:r>
      <w:proofErr w:type="spellStart"/>
      <w:r w:rsidRPr="00811E5C">
        <w:rPr>
          <w:rFonts w:ascii="Times New Roman" w:hAnsi="Times New Roman"/>
          <w:sz w:val="24"/>
        </w:rPr>
        <w:t>RT-PCR</w:t>
      </w:r>
      <w:proofErr w:type="spellEnd"/>
      <w:r w:rsidRPr="00811E5C">
        <w:rPr>
          <w:rFonts w:ascii="Times New Roman" w:hAnsi="Times New Roman"/>
          <w:sz w:val="24"/>
        </w:rPr>
        <w:t xml:space="preserve">. </w:t>
      </w:r>
      <w:proofErr w:type="spellStart"/>
      <w:r w:rsidRPr="00811E5C">
        <w:rPr>
          <w:rFonts w:ascii="Times New Roman" w:hAnsi="Times New Roman"/>
          <w:i/>
          <w:iCs/>
          <w:sz w:val="24"/>
        </w:rPr>
        <w:t>OsActin1</w:t>
      </w:r>
      <w:proofErr w:type="spellEnd"/>
      <w:r w:rsidRPr="00811E5C">
        <w:rPr>
          <w:rFonts w:ascii="Times New Roman" w:hAnsi="Times New Roman"/>
          <w:sz w:val="24"/>
        </w:rPr>
        <w:t xml:space="preserve"> was used as an internal standard. </w:t>
      </w:r>
      <w:r>
        <w:rPr>
          <w:rFonts w:ascii="Times New Roman" w:hAnsi="Times New Roman"/>
          <w:sz w:val="24"/>
        </w:rPr>
        <w:t xml:space="preserve">All </w:t>
      </w:r>
      <w:proofErr w:type="spellStart"/>
      <w:r>
        <w:rPr>
          <w:rFonts w:ascii="Times New Roman" w:hAnsi="Times New Roman"/>
          <w:sz w:val="24"/>
        </w:rPr>
        <w:t>PCR</w:t>
      </w:r>
      <w:proofErr w:type="spellEnd"/>
      <w:r>
        <w:rPr>
          <w:rFonts w:ascii="Times New Roman" w:hAnsi="Times New Roman"/>
          <w:sz w:val="24"/>
        </w:rPr>
        <w:t xml:space="preserve"> reactions were amplified with thirty cycles. </w:t>
      </w:r>
    </w:p>
    <w:p w:rsidR="009D22C2" w:rsidRDefault="009D22C2" w:rsidP="007A4016">
      <w:pPr>
        <w:spacing w:beforeLines="50" w:line="480" w:lineRule="auto"/>
        <w:jc w:val="left"/>
        <w:rPr>
          <w:rFonts w:ascii="Times New Roman" w:hAnsi="Times New Roman"/>
          <w:bCs/>
          <w:sz w:val="24"/>
        </w:rPr>
      </w:pPr>
      <w:r w:rsidRPr="00811E5C">
        <w:rPr>
          <w:rFonts w:ascii="Times New Roman" w:hAnsi="Times New Roman"/>
          <w:b/>
          <w:bCs/>
          <w:kern w:val="0"/>
          <w:sz w:val="24"/>
        </w:rPr>
        <w:t xml:space="preserve">Figure </w:t>
      </w:r>
      <w:proofErr w:type="spellStart"/>
      <w:r w:rsidRPr="00811E5C">
        <w:rPr>
          <w:rFonts w:ascii="Times New Roman" w:hAnsi="Times New Roman"/>
          <w:b/>
          <w:bCs/>
          <w:kern w:val="0"/>
          <w:sz w:val="24"/>
        </w:rPr>
        <w:t>S</w:t>
      </w:r>
      <w:r>
        <w:rPr>
          <w:rFonts w:ascii="Times New Roman" w:hAnsi="Times New Roman"/>
          <w:b/>
          <w:bCs/>
          <w:kern w:val="0"/>
          <w:sz w:val="24"/>
        </w:rPr>
        <w:t>3</w:t>
      </w:r>
      <w:proofErr w:type="spellEnd"/>
      <w:r w:rsidRPr="00811E5C">
        <w:rPr>
          <w:rFonts w:ascii="Times New Roman" w:hAnsi="Times New Roman"/>
          <w:b/>
          <w:kern w:val="0"/>
          <w:sz w:val="24"/>
        </w:rPr>
        <w:t xml:space="preserve">. </w:t>
      </w:r>
      <w:r w:rsidRPr="00811E5C">
        <w:rPr>
          <w:rFonts w:ascii="Times New Roman" w:hAnsi="Times New Roman"/>
          <w:kern w:val="0"/>
          <w:sz w:val="24"/>
        </w:rPr>
        <w:t xml:space="preserve">Expression analysis of GA synthesis and inactivation genes in 4-month-old WT and </w:t>
      </w:r>
      <w:r w:rsidRPr="00811E5C">
        <w:rPr>
          <w:rFonts w:ascii="Times New Roman" w:hAnsi="Times New Roman"/>
          <w:i/>
          <w:iCs/>
          <w:kern w:val="0"/>
          <w:sz w:val="24"/>
        </w:rPr>
        <w:t>gd1</w:t>
      </w:r>
      <w:r w:rsidRPr="00811E5C">
        <w:rPr>
          <w:rFonts w:ascii="Times New Roman" w:hAnsi="Times New Roman"/>
          <w:kern w:val="0"/>
          <w:sz w:val="24"/>
        </w:rPr>
        <w:t xml:space="preserve"> plants by quantitative </w:t>
      </w:r>
      <w:proofErr w:type="spellStart"/>
      <w:r w:rsidRPr="00811E5C">
        <w:rPr>
          <w:rFonts w:ascii="Times New Roman" w:hAnsi="Times New Roman"/>
          <w:kern w:val="0"/>
          <w:sz w:val="24"/>
        </w:rPr>
        <w:t>RT-PCR</w:t>
      </w:r>
      <w:proofErr w:type="spellEnd"/>
      <w:r w:rsidRPr="00811E5C">
        <w:rPr>
          <w:rFonts w:ascii="Times New Roman" w:hAnsi="Times New Roman"/>
          <w:kern w:val="0"/>
          <w:sz w:val="24"/>
        </w:rPr>
        <w:t>. Expression levels of each sample were normalized to that of an internal control. Gene expression levels in WT were set as 1.0.</w:t>
      </w:r>
      <w:r>
        <w:rPr>
          <w:rFonts w:ascii="Times New Roman" w:hAnsi="Times New Roman"/>
          <w:kern w:val="0"/>
          <w:sz w:val="24"/>
        </w:rPr>
        <w:t xml:space="preserve"> </w:t>
      </w:r>
      <w:r w:rsidRPr="00D53B7E">
        <w:rPr>
          <w:rFonts w:ascii="Times New Roman" w:hAnsi="Times New Roman"/>
          <w:kern w:val="0"/>
          <w:sz w:val="24"/>
        </w:rPr>
        <w:t xml:space="preserve">Error bars indicate ±SD of three </w:t>
      </w:r>
      <w:r w:rsidRPr="00325773">
        <w:rPr>
          <w:rFonts w:ascii="Times New Roman" w:hAnsi="Times New Roman"/>
          <w:kern w:val="0"/>
          <w:sz w:val="24"/>
        </w:rPr>
        <w:t>biological replicates.</w:t>
      </w:r>
      <w:r>
        <w:rPr>
          <w:rFonts w:ascii="Times New Roman" w:hAnsi="Times New Roman"/>
          <w:kern w:val="0"/>
          <w:sz w:val="24"/>
        </w:rPr>
        <w:t xml:space="preserve"> </w:t>
      </w:r>
      <w:r w:rsidR="00307272" w:rsidRPr="00307272">
        <w:rPr>
          <w:rFonts w:ascii="Times New Roman" w:hAnsi="Times New Roman"/>
          <w:sz w:val="24"/>
        </w:rPr>
        <w:t xml:space="preserve">(*) P </w:t>
      </w:r>
      <w:r>
        <w:rPr>
          <w:rFonts w:ascii="Times New Roman" w:hAnsi="Times New Roman"/>
          <w:sz w:val="24"/>
          <w:szCs w:val="24"/>
        </w:rPr>
        <w:sym w:font="Symbol" w:char="F0A3"/>
      </w:r>
      <w:r w:rsidR="00307272" w:rsidRPr="00307272">
        <w:rPr>
          <w:rFonts w:ascii="Times New Roman" w:hAnsi="Times New Roman"/>
          <w:sz w:val="24"/>
        </w:rPr>
        <w:t xml:space="preserve"> 0.05</w:t>
      </w:r>
      <w:r>
        <w:rPr>
          <w:rFonts w:ascii="Times New Roman" w:hAnsi="Times New Roman"/>
          <w:sz w:val="24"/>
        </w:rPr>
        <w:t>,</w:t>
      </w:r>
      <w:r w:rsidR="00307272" w:rsidRPr="00307272">
        <w:rPr>
          <w:rFonts w:ascii="Times New Roman" w:hAnsi="Times New Roman"/>
          <w:sz w:val="24"/>
        </w:rPr>
        <w:t xml:space="preserve"> (**) P</w:t>
      </w:r>
      <w:r w:rsidRPr="00543A2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szCs w:val="24"/>
        </w:rPr>
        <w:sym w:font="Symbol" w:char="F0A3"/>
      </w:r>
      <w:r w:rsidR="00307272" w:rsidRPr="00307272">
        <w:rPr>
          <w:rFonts w:ascii="Times New Roman" w:hAnsi="Times New Roman"/>
          <w:sz w:val="24"/>
        </w:rPr>
        <w:t xml:space="preserve"> 0.01.</w:t>
      </w:r>
    </w:p>
    <w:p w:rsidR="00F01158" w:rsidRDefault="009D22C2" w:rsidP="007A4016">
      <w:pPr>
        <w:spacing w:beforeLines="5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811E5C">
        <w:rPr>
          <w:rFonts w:ascii="Times New Roman" w:hAnsi="Times New Roman"/>
          <w:b/>
          <w:kern w:val="0"/>
          <w:sz w:val="24"/>
        </w:rPr>
        <w:t xml:space="preserve">Table </w:t>
      </w:r>
      <w:proofErr w:type="spellStart"/>
      <w:r w:rsidRPr="00811E5C">
        <w:rPr>
          <w:rFonts w:ascii="Times New Roman" w:hAnsi="Times New Roman"/>
          <w:b/>
          <w:kern w:val="0"/>
          <w:sz w:val="24"/>
        </w:rPr>
        <w:t>S1</w:t>
      </w:r>
      <w:proofErr w:type="spellEnd"/>
      <w:r w:rsidRPr="00811E5C">
        <w:rPr>
          <w:rFonts w:ascii="Times New Roman" w:hAnsi="Times New Roman"/>
          <w:b/>
          <w:kern w:val="0"/>
          <w:sz w:val="24"/>
        </w:rPr>
        <w:t xml:space="preserve">. </w:t>
      </w:r>
      <w:r w:rsidRPr="00811E5C">
        <w:rPr>
          <w:rFonts w:ascii="Times New Roman" w:hAnsi="Times New Roman"/>
          <w:kern w:val="0"/>
          <w:sz w:val="24"/>
        </w:rPr>
        <w:t xml:space="preserve">Primers used for quantitative </w:t>
      </w:r>
      <w:proofErr w:type="spellStart"/>
      <w:r w:rsidRPr="00811E5C">
        <w:rPr>
          <w:rFonts w:ascii="Times New Roman" w:hAnsi="Times New Roman"/>
          <w:kern w:val="0"/>
          <w:sz w:val="24"/>
        </w:rPr>
        <w:t>RT-PCR</w:t>
      </w:r>
      <w:proofErr w:type="spellEnd"/>
      <w:r w:rsidRPr="00811E5C">
        <w:rPr>
          <w:rFonts w:ascii="Times New Roman" w:hAnsi="Times New Roman"/>
          <w:kern w:val="0"/>
          <w:sz w:val="24"/>
        </w:rPr>
        <w:t>.</w:t>
      </w:r>
    </w:p>
    <w:sectPr w:rsidR="00F01158" w:rsidSect="00512A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1158" w:rsidRDefault="00F01158" w:rsidP="00811E5C">
      <w:r>
        <w:separator/>
      </w:r>
    </w:p>
  </w:endnote>
  <w:endnote w:type="continuationSeparator" w:id="0">
    <w:p w:rsidR="00F01158" w:rsidRDefault="00F01158" w:rsidP="00811E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1158" w:rsidRDefault="00F01158" w:rsidP="00811E5C">
      <w:r>
        <w:separator/>
      </w:r>
    </w:p>
  </w:footnote>
  <w:footnote w:type="continuationSeparator" w:id="0">
    <w:p w:rsidR="00F01158" w:rsidRDefault="00F01158" w:rsidP="00811E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trackRevisions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11E5C"/>
    <w:rsid w:val="0000002A"/>
    <w:rsid w:val="000001BF"/>
    <w:rsid w:val="000002EE"/>
    <w:rsid w:val="0000352B"/>
    <w:rsid w:val="00003681"/>
    <w:rsid w:val="0000428F"/>
    <w:rsid w:val="00004501"/>
    <w:rsid w:val="000049A2"/>
    <w:rsid w:val="00005856"/>
    <w:rsid w:val="00005ACC"/>
    <w:rsid w:val="00006385"/>
    <w:rsid w:val="00006980"/>
    <w:rsid w:val="0000722E"/>
    <w:rsid w:val="00011F80"/>
    <w:rsid w:val="000130FD"/>
    <w:rsid w:val="0001313A"/>
    <w:rsid w:val="00014EA7"/>
    <w:rsid w:val="00017BC7"/>
    <w:rsid w:val="00020343"/>
    <w:rsid w:val="000207E0"/>
    <w:rsid w:val="000217CF"/>
    <w:rsid w:val="00023214"/>
    <w:rsid w:val="00024B63"/>
    <w:rsid w:val="00025CFA"/>
    <w:rsid w:val="0002638D"/>
    <w:rsid w:val="00026A63"/>
    <w:rsid w:val="00026F0C"/>
    <w:rsid w:val="000302F3"/>
    <w:rsid w:val="0003076D"/>
    <w:rsid w:val="0003108A"/>
    <w:rsid w:val="000310BF"/>
    <w:rsid w:val="000319AE"/>
    <w:rsid w:val="000326CA"/>
    <w:rsid w:val="0003314B"/>
    <w:rsid w:val="00033831"/>
    <w:rsid w:val="00033AAF"/>
    <w:rsid w:val="00034BAA"/>
    <w:rsid w:val="00034BE2"/>
    <w:rsid w:val="000404F4"/>
    <w:rsid w:val="00040A4D"/>
    <w:rsid w:val="0004174A"/>
    <w:rsid w:val="0004177C"/>
    <w:rsid w:val="0004399B"/>
    <w:rsid w:val="00045190"/>
    <w:rsid w:val="00046F44"/>
    <w:rsid w:val="0004789C"/>
    <w:rsid w:val="00047C17"/>
    <w:rsid w:val="00050C70"/>
    <w:rsid w:val="00051A14"/>
    <w:rsid w:val="000522C9"/>
    <w:rsid w:val="00053008"/>
    <w:rsid w:val="00054EA6"/>
    <w:rsid w:val="00055663"/>
    <w:rsid w:val="00056450"/>
    <w:rsid w:val="00057BEC"/>
    <w:rsid w:val="00060941"/>
    <w:rsid w:val="00061381"/>
    <w:rsid w:val="00061E19"/>
    <w:rsid w:val="00063A95"/>
    <w:rsid w:val="00063C81"/>
    <w:rsid w:val="00064561"/>
    <w:rsid w:val="000653F7"/>
    <w:rsid w:val="00065B95"/>
    <w:rsid w:val="0006615C"/>
    <w:rsid w:val="00067459"/>
    <w:rsid w:val="00067F3C"/>
    <w:rsid w:val="000717C0"/>
    <w:rsid w:val="00073763"/>
    <w:rsid w:val="00073D28"/>
    <w:rsid w:val="000761B1"/>
    <w:rsid w:val="00076B2B"/>
    <w:rsid w:val="000773E4"/>
    <w:rsid w:val="000775FC"/>
    <w:rsid w:val="000777DC"/>
    <w:rsid w:val="0007799E"/>
    <w:rsid w:val="00077CBF"/>
    <w:rsid w:val="00077DAA"/>
    <w:rsid w:val="00077DE8"/>
    <w:rsid w:val="00077DF6"/>
    <w:rsid w:val="00082D01"/>
    <w:rsid w:val="00084419"/>
    <w:rsid w:val="00085AE4"/>
    <w:rsid w:val="00086133"/>
    <w:rsid w:val="00086A11"/>
    <w:rsid w:val="00087526"/>
    <w:rsid w:val="00087A9B"/>
    <w:rsid w:val="00087EC0"/>
    <w:rsid w:val="000904D9"/>
    <w:rsid w:val="000908B7"/>
    <w:rsid w:val="000914D5"/>
    <w:rsid w:val="00091638"/>
    <w:rsid w:val="00092131"/>
    <w:rsid w:val="00093F77"/>
    <w:rsid w:val="000954C5"/>
    <w:rsid w:val="00095A22"/>
    <w:rsid w:val="000974D0"/>
    <w:rsid w:val="00097819"/>
    <w:rsid w:val="000A1DCA"/>
    <w:rsid w:val="000A1DD7"/>
    <w:rsid w:val="000A2370"/>
    <w:rsid w:val="000A276A"/>
    <w:rsid w:val="000A2C98"/>
    <w:rsid w:val="000A2DF1"/>
    <w:rsid w:val="000A3C23"/>
    <w:rsid w:val="000A4258"/>
    <w:rsid w:val="000A459A"/>
    <w:rsid w:val="000A483F"/>
    <w:rsid w:val="000A5E5D"/>
    <w:rsid w:val="000A6712"/>
    <w:rsid w:val="000A7085"/>
    <w:rsid w:val="000A7C66"/>
    <w:rsid w:val="000B0931"/>
    <w:rsid w:val="000B1410"/>
    <w:rsid w:val="000B1E0C"/>
    <w:rsid w:val="000B404A"/>
    <w:rsid w:val="000B4F48"/>
    <w:rsid w:val="000B5C18"/>
    <w:rsid w:val="000B5E1C"/>
    <w:rsid w:val="000B6148"/>
    <w:rsid w:val="000B6160"/>
    <w:rsid w:val="000B73C0"/>
    <w:rsid w:val="000C0DB5"/>
    <w:rsid w:val="000C12CA"/>
    <w:rsid w:val="000C18A8"/>
    <w:rsid w:val="000C228D"/>
    <w:rsid w:val="000C2329"/>
    <w:rsid w:val="000C323F"/>
    <w:rsid w:val="000C3334"/>
    <w:rsid w:val="000C3915"/>
    <w:rsid w:val="000C3EAA"/>
    <w:rsid w:val="000C3F0B"/>
    <w:rsid w:val="000C463D"/>
    <w:rsid w:val="000C4A2E"/>
    <w:rsid w:val="000C51EA"/>
    <w:rsid w:val="000C57D8"/>
    <w:rsid w:val="000C69A0"/>
    <w:rsid w:val="000C6BF8"/>
    <w:rsid w:val="000C6D6D"/>
    <w:rsid w:val="000D0673"/>
    <w:rsid w:val="000D12A7"/>
    <w:rsid w:val="000D1722"/>
    <w:rsid w:val="000D28AF"/>
    <w:rsid w:val="000D2D7E"/>
    <w:rsid w:val="000D3E45"/>
    <w:rsid w:val="000D4903"/>
    <w:rsid w:val="000D4A5B"/>
    <w:rsid w:val="000D4DCA"/>
    <w:rsid w:val="000D6A43"/>
    <w:rsid w:val="000D73CD"/>
    <w:rsid w:val="000D7754"/>
    <w:rsid w:val="000E08DA"/>
    <w:rsid w:val="000E0D60"/>
    <w:rsid w:val="000E145E"/>
    <w:rsid w:val="000E1498"/>
    <w:rsid w:val="000E1499"/>
    <w:rsid w:val="000E14DA"/>
    <w:rsid w:val="000E3606"/>
    <w:rsid w:val="000E6B3C"/>
    <w:rsid w:val="000F013F"/>
    <w:rsid w:val="000F0306"/>
    <w:rsid w:val="000F0CCF"/>
    <w:rsid w:val="000F103B"/>
    <w:rsid w:val="000F10DA"/>
    <w:rsid w:val="000F2713"/>
    <w:rsid w:val="000F2F88"/>
    <w:rsid w:val="000F35ED"/>
    <w:rsid w:val="000F3EC6"/>
    <w:rsid w:val="000F4776"/>
    <w:rsid w:val="000F4F22"/>
    <w:rsid w:val="000F55A8"/>
    <w:rsid w:val="000F5F31"/>
    <w:rsid w:val="000F674B"/>
    <w:rsid w:val="000F71F5"/>
    <w:rsid w:val="000F73F6"/>
    <w:rsid w:val="00103299"/>
    <w:rsid w:val="00103F07"/>
    <w:rsid w:val="00104C1A"/>
    <w:rsid w:val="00105BFE"/>
    <w:rsid w:val="00105C31"/>
    <w:rsid w:val="0010629D"/>
    <w:rsid w:val="00106AB6"/>
    <w:rsid w:val="00106B9D"/>
    <w:rsid w:val="00110174"/>
    <w:rsid w:val="00110D25"/>
    <w:rsid w:val="00111010"/>
    <w:rsid w:val="00111643"/>
    <w:rsid w:val="00111C18"/>
    <w:rsid w:val="00113306"/>
    <w:rsid w:val="00114BFE"/>
    <w:rsid w:val="00115601"/>
    <w:rsid w:val="001159CB"/>
    <w:rsid w:val="001168F4"/>
    <w:rsid w:val="0011766A"/>
    <w:rsid w:val="00117BB8"/>
    <w:rsid w:val="00120A3E"/>
    <w:rsid w:val="001212A0"/>
    <w:rsid w:val="0012134B"/>
    <w:rsid w:val="00121735"/>
    <w:rsid w:val="0012225C"/>
    <w:rsid w:val="00122598"/>
    <w:rsid w:val="00122A88"/>
    <w:rsid w:val="00122B09"/>
    <w:rsid w:val="00123DB1"/>
    <w:rsid w:val="00124D31"/>
    <w:rsid w:val="00125CE7"/>
    <w:rsid w:val="001260AD"/>
    <w:rsid w:val="0012733B"/>
    <w:rsid w:val="001277A0"/>
    <w:rsid w:val="0013124B"/>
    <w:rsid w:val="00131970"/>
    <w:rsid w:val="00131A5E"/>
    <w:rsid w:val="00131B30"/>
    <w:rsid w:val="001324A4"/>
    <w:rsid w:val="00132C9E"/>
    <w:rsid w:val="001336DB"/>
    <w:rsid w:val="0013398F"/>
    <w:rsid w:val="00133E51"/>
    <w:rsid w:val="001349A3"/>
    <w:rsid w:val="00136AC0"/>
    <w:rsid w:val="00136D7D"/>
    <w:rsid w:val="00136E89"/>
    <w:rsid w:val="00137740"/>
    <w:rsid w:val="00142130"/>
    <w:rsid w:val="0014237B"/>
    <w:rsid w:val="00142729"/>
    <w:rsid w:val="00143C90"/>
    <w:rsid w:val="00144ABC"/>
    <w:rsid w:val="00145039"/>
    <w:rsid w:val="0014559D"/>
    <w:rsid w:val="00145A1C"/>
    <w:rsid w:val="00145B16"/>
    <w:rsid w:val="00146050"/>
    <w:rsid w:val="0014653A"/>
    <w:rsid w:val="0015104D"/>
    <w:rsid w:val="0015291F"/>
    <w:rsid w:val="001530A7"/>
    <w:rsid w:val="00153C43"/>
    <w:rsid w:val="0015636B"/>
    <w:rsid w:val="00156BE5"/>
    <w:rsid w:val="001606E2"/>
    <w:rsid w:val="00160726"/>
    <w:rsid w:val="00161CAF"/>
    <w:rsid w:val="00162141"/>
    <w:rsid w:val="00162CFF"/>
    <w:rsid w:val="00164130"/>
    <w:rsid w:val="00164259"/>
    <w:rsid w:val="0016587B"/>
    <w:rsid w:val="00166F73"/>
    <w:rsid w:val="00170788"/>
    <w:rsid w:val="00170906"/>
    <w:rsid w:val="00171F01"/>
    <w:rsid w:val="00172B7E"/>
    <w:rsid w:val="00172D16"/>
    <w:rsid w:val="001737E8"/>
    <w:rsid w:val="00173D1E"/>
    <w:rsid w:val="00175F38"/>
    <w:rsid w:val="00175FF9"/>
    <w:rsid w:val="001760E4"/>
    <w:rsid w:val="00180AA5"/>
    <w:rsid w:val="00181319"/>
    <w:rsid w:val="00181B1D"/>
    <w:rsid w:val="00181E52"/>
    <w:rsid w:val="001820F7"/>
    <w:rsid w:val="00182AA1"/>
    <w:rsid w:val="001840DD"/>
    <w:rsid w:val="001841C9"/>
    <w:rsid w:val="001843A1"/>
    <w:rsid w:val="00184AF9"/>
    <w:rsid w:val="001866B5"/>
    <w:rsid w:val="00186960"/>
    <w:rsid w:val="0018782E"/>
    <w:rsid w:val="00191610"/>
    <w:rsid w:val="00191791"/>
    <w:rsid w:val="00192EA5"/>
    <w:rsid w:val="001956D1"/>
    <w:rsid w:val="001958D1"/>
    <w:rsid w:val="00195BF7"/>
    <w:rsid w:val="00197F4F"/>
    <w:rsid w:val="001A02E7"/>
    <w:rsid w:val="001A056F"/>
    <w:rsid w:val="001A06A4"/>
    <w:rsid w:val="001A0F9F"/>
    <w:rsid w:val="001A3717"/>
    <w:rsid w:val="001A5352"/>
    <w:rsid w:val="001A6468"/>
    <w:rsid w:val="001A67FF"/>
    <w:rsid w:val="001A6BF9"/>
    <w:rsid w:val="001A6C2F"/>
    <w:rsid w:val="001A6E33"/>
    <w:rsid w:val="001A73CD"/>
    <w:rsid w:val="001B0809"/>
    <w:rsid w:val="001B0CD3"/>
    <w:rsid w:val="001B17D1"/>
    <w:rsid w:val="001B1930"/>
    <w:rsid w:val="001B1D34"/>
    <w:rsid w:val="001B1FA1"/>
    <w:rsid w:val="001B304A"/>
    <w:rsid w:val="001B42C0"/>
    <w:rsid w:val="001B43C3"/>
    <w:rsid w:val="001B58B7"/>
    <w:rsid w:val="001B5EB6"/>
    <w:rsid w:val="001B65CB"/>
    <w:rsid w:val="001B7743"/>
    <w:rsid w:val="001B7AAC"/>
    <w:rsid w:val="001C01FA"/>
    <w:rsid w:val="001C1078"/>
    <w:rsid w:val="001C16C3"/>
    <w:rsid w:val="001C2070"/>
    <w:rsid w:val="001C2834"/>
    <w:rsid w:val="001C4808"/>
    <w:rsid w:val="001C548A"/>
    <w:rsid w:val="001C6638"/>
    <w:rsid w:val="001C6AF2"/>
    <w:rsid w:val="001D0C28"/>
    <w:rsid w:val="001D18AD"/>
    <w:rsid w:val="001D19C6"/>
    <w:rsid w:val="001D2E9B"/>
    <w:rsid w:val="001D339A"/>
    <w:rsid w:val="001D5C9D"/>
    <w:rsid w:val="001D7C77"/>
    <w:rsid w:val="001E0331"/>
    <w:rsid w:val="001E1400"/>
    <w:rsid w:val="001E1A38"/>
    <w:rsid w:val="001E1ABF"/>
    <w:rsid w:val="001E38CD"/>
    <w:rsid w:val="001E40DB"/>
    <w:rsid w:val="001E4B1C"/>
    <w:rsid w:val="001E5741"/>
    <w:rsid w:val="001E6471"/>
    <w:rsid w:val="001E7966"/>
    <w:rsid w:val="001E7EC4"/>
    <w:rsid w:val="001F0A0E"/>
    <w:rsid w:val="001F0DA9"/>
    <w:rsid w:val="001F25EC"/>
    <w:rsid w:val="001F26A1"/>
    <w:rsid w:val="001F3E1F"/>
    <w:rsid w:val="001F56E5"/>
    <w:rsid w:val="001F79D7"/>
    <w:rsid w:val="002004D5"/>
    <w:rsid w:val="00200F31"/>
    <w:rsid w:val="00202600"/>
    <w:rsid w:val="002042B9"/>
    <w:rsid w:val="002049E3"/>
    <w:rsid w:val="002059A3"/>
    <w:rsid w:val="00205E37"/>
    <w:rsid w:val="00205F45"/>
    <w:rsid w:val="00207BD8"/>
    <w:rsid w:val="00207DA3"/>
    <w:rsid w:val="002104A2"/>
    <w:rsid w:val="00210B16"/>
    <w:rsid w:val="00211C8F"/>
    <w:rsid w:val="002121F4"/>
    <w:rsid w:val="0021255E"/>
    <w:rsid w:val="0021290D"/>
    <w:rsid w:val="00212E5E"/>
    <w:rsid w:val="00213232"/>
    <w:rsid w:val="00214D7E"/>
    <w:rsid w:val="0021600B"/>
    <w:rsid w:val="00216BA5"/>
    <w:rsid w:val="002171C0"/>
    <w:rsid w:val="002204AB"/>
    <w:rsid w:val="00221D7B"/>
    <w:rsid w:val="0022308E"/>
    <w:rsid w:val="002238B3"/>
    <w:rsid w:val="00224128"/>
    <w:rsid w:val="002254DC"/>
    <w:rsid w:val="002256EE"/>
    <w:rsid w:val="002265B3"/>
    <w:rsid w:val="002268F6"/>
    <w:rsid w:val="00227061"/>
    <w:rsid w:val="0022739A"/>
    <w:rsid w:val="00230009"/>
    <w:rsid w:val="00231749"/>
    <w:rsid w:val="00232F41"/>
    <w:rsid w:val="00233722"/>
    <w:rsid w:val="002354F6"/>
    <w:rsid w:val="00235FD8"/>
    <w:rsid w:val="0023661E"/>
    <w:rsid w:val="00236F3F"/>
    <w:rsid w:val="0023745E"/>
    <w:rsid w:val="00241F76"/>
    <w:rsid w:val="00242F50"/>
    <w:rsid w:val="002434E0"/>
    <w:rsid w:val="00243763"/>
    <w:rsid w:val="0024380E"/>
    <w:rsid w:val="00243F76"/>
    <w:rsid w:val="00246190"/>
    <w:rsid w:val="0024625E"/>
    <w:rsid w:val="00246E32"/>
    <w:rsid w:val="0024732C"/>
    <w:rsid w:val="00247DB5"/>
    <w:rsid w:val="00250F64"/>
    <w:rsid w:val="00251516"/>
    <w:rsid w:val="00252498"/>
    <w:rsid w:val="00253BEC"/>
    <w:rsid w:val="0025558B"/>
    <w:rsid w:val="0025645F"/>
    <w:rsid w:val="00257C11"/>
    <w:rsid w:val="00260C7D"/>
    <w:rsid w:val="0026177E"/>
    <w:rsid w:val="00261B09"/>
    <w:rsid w:val="00262004"/>
    <w:rsid w:val="002633FB"/>
    <w:rsid w:val="002644D7"/>
    <w:rsid w:val="002662F5"/>
    <w:rsid w:val="00266976"/>
    <w:rsid w:val="002669D6"/>
    <w:rsid w:val="002701D2"/>
    <w:rsid w:val="002707F1"/>
    <w:rsid w:val="00270E0D"/>
    <w:rsid w:val="002717C4"/>
    <w:rsid w:val="00272479"/>
    <w:rsid w:val="0027278F"/>
    <w:rsid w:val="00274DBC"/>
    <w:rsid w:val="002762C4"/>
    <w:rsid w:val="002763E0"/>
    <w:rsid w:val="002767BA"/>
    <w:rsid w:val="00276E32"/>
    <w:rsid w:val="002773C0"/>
    <w:rsid w:val="002779D6"/>
    <w:rsid w:val="00277A28"/>
    <w:rsid w:val="00277BE0"/>
    <w:rsid w:val="00277D6E"/>
    <w:rsid w:val="002802A9"/>
    <w:rsid w:val="00280B0C"/>
    <w:rsid w:val="002820A7"/>
    <w:rsid w:val="0028217E"/>
    <w:rsid w:val="00282C65"/>
    <w:rsid w:val="00283D1C"/>
    <w:rsid w:val="002872D3"/>
    <w:rsid w:val="00287437"/>
    <w:rsid w:val="00290599"/>
    <w:rsid w:val="00290743"/>
    <w:rsid w:val="0029098B"/>
    <w:rsid w:val="00290D76"/>
    <w:rsid w:val="00291991"/>
    <w:rsid w:val="00291E0E"/>
    <w:rsid w:val="002929C3"/>
    <w:rsid w:val="002930BE"/>
    <w:rsid w:val="00294CF3"/>
    <w:rsid w:val="00295F85"/>
    <w:rsid w:val="002961AA"/>
    <w:rsid w:val="00297651"/>
    <w:rsid w:val="002A110A"/>
    <w:rsid w:val="002A1599"/>
    <w:rsid w:val="002A20AC"/>
    <w:rsid w:val="002A2231"/>
    <w:rsid w:val="002A3117"/>
    <w:rsid w:val="002A3B92"/>
    <w:rsid w:val="002A433B"/>
    <w:rsid w:val="002A56F4"/>
    <w:rsid w:val="002A5E60"/>
    <w:rsid w:val="002A6255"/>
    <w:rsid w:val="002A67C3"/>
    <w:rsid w:val="002A6CE8"/>
    <w:rsid w:val="002A6EE5"/>
    <w:rsid w:val="002B08FC"/>
    <w:rsid w:val="002B14ED"/>
    <w:rsid w:val="002B2290"/>
    <w:rsid w:val="002B2954"/>
    <w:rsid w:val="002B2B3D"/>
    <w:rsid w:val="002B3C9C"/>
    <w:rsid w:val="002B4569"/>
    <w:rsid w:val="002B537A"/>
    <w:rsid w:val="002B5EEE"/>
    <w:rsid w:val="002B65B4"/>
    <w:rsid w:val="002B6894"/>
    <w:rsid w:val="002B7162"/>
    <w:rsid w:val="002B7529"/>
    <w:rsid w:val="002C036A"/>
    <w:rsid w:val="002C05E9"/>
    <w:rsid w:val="002C105C"/>
    <w:rsid w:val="002C42F4"/>
    <w:rsid w:val="002C47DF"/>
    <w:rsid w:val="002C486A"/>
    <w:rsid w:val="002C4BD0"/>
    <w:rsid w:val="002C5785"/>
    <w:rsid w:val="002C5947"/>
    <w:rsid w:val="002C62ED"/>
    <w:rsid w:val="002C6C6A"/>
    <w:rsid w:val="002C73F5"/>
    <w:rsid w:val="002C7641"/>
    <w:rsid w:val="002C78FB"/>
    <w:rsid w:val="002D004C"/>
    <w:rsid w:val="002D218C"/>
    <w:rsid w:val="002D461E"/>
    <w:rsid w:val="002D4C41"/>
    <w:rsid w:val="002D7A77"/>
    <w:rsid w:val="002D7AF4"/>
    <w:rsid w:val="002E00F6"/>
    <w:rsid w:val="002E1032"/>
    <w:rsid w:val="002E15A6"/>
    <w:rsid w:val="002E2A64"/>
    <w:rsid w:val="002E2D25"/>
    <w:rsid w:val="002E47BB"/>
    <w:rsid w:val="002E47E8"/>
    <w:rsid w:val="002E4821"/>
    <w:rsid w:val="002E4EEF"/>
    <w:rsid w:val="002E4F89"/>
    <w:rsid w:val="002E5699"/>
    <w:rsid w:val="002E591C"/>
    <w:rsid w:val="002E5DF5"/>
    <w:rsid w:val="002E64BA"/>
    <w:rsid w:val="002E670F"/>
    <w:rsid w:val="002E712B"/>
    <w:rsid w:val="002E75BB"/>
    <w:rsid w:val="002E7758"/>
    <w:rsid w:val="002E7E14"/>
    <w:rsid w:val="002F06B5"/>
    <w:rsid w:val="002F08A8"/>
    <w:rsid w:val="002F0B0D"/>
    <w:rsid w:val="002F0D48"/>
    <w:rsid w:val="002F1157"/>
    <w:rsid w:val="002F2046"/>
    <w:rsid w:val="002F2E0B"/>
    <w:rsid w:val="002F31DF"/>
    <w:rsid w:val="002F5992"/>
    <w:rsid w:val="002F5C16"/>
    <w:rsid w:val="002F5D30"/>
    <w:rsid w:val="002F68E5"/>
    <w:rsid w:val="002F697C"/>
    <w:rsid w:val="002F6B5A"/>
    <w:rsid w:val="002F6B8D"/>
    <w:rsid w:val="002F704E"/>
    <w:rsid w:val="002F7790"/>
    <w:rsid w:val="003015E3"/>
    <w:rsid w:val="00301B89"/>
    <w:rsid w:val="00302854"/>
    <w:rsid w:val="00303230"/>
    <w:rsid w:val="00304199"/>
    <w:rsid w:val="00304F7C"/>
    <w:rsid w:val="00305EA4"/>
    <w:rsid w:val="00306129"/>
    <w:rsid w:val="00306E43"/>
    <w:rsid w:val="00307272"/>
    <w:rsid w:val="003074B0"/>
    <w:rsid w:val="003103DF"/>
    <w:rsid w:val="00310982"/>
    <w:rsid w:val="003114FA"/>
    <w:rsid w:val="003121D7"/>
    <w:rsid w:val="003129F0"/>
    <w:rsid w:val="00313DF7"/>
    <w:rsid w:val="00314892"/>
    <w:rsid w:val="00315355"/>
    <w:rsid w:val="0031690F"/>
    <w:rsid w:val="00317A06"/>
    <w:rsid w:val="00320222"/>
    <w:rsid w:val="00320541"/>
    <w:rsid w:val="0032122F"/>
    <w:rsid w:val="003212FE"/>
    <w:rsid w:val="00321A9F"/>
    <w:rsid w:val="003230C5"/>
    <w:rsid w:val="003233CE"/>
    <w:rsid w:val="0032403E"/>
    <w:rsid w:val="00325773"/>
    <w:rsid w:val="00326635"/>
    <w:rsid w:val="00326886"/>
    <w:rsid w:val="00326F10"/>
    <w:rsid w:val="00327E7F"/>
    <w:rsid w:val="00327ED0"/>
    <w:rsid w:val="00330E0A"/>
    <w:rsid w:val="00331DD7"/>
    <w:rsid w:val="0033357F"/>
    <w:rsid w:val="00334A0A"/>
    <w:rsid w:val="003355FA"/>
    <w:rsid w:val="003368D7"/>
    <w:rsid w:val="00337D7B"/>
    <w:rsid w:val="003413E1"/>
    <w:rsid w:val="0034180E"/>
    <w:rsid w:val="00342CCC"/>
    <w:rsid w:val="00344106"/>
    <w:rsid w:val="00344EAC"/>
    <w:rsid w:val="0034596B"/>
    <w:rsid w:val="00346573"/>
    <w:rsid w:val="0034702B"/>
    <w:rsid w:val="00347DA0"/>
    <w:rsid w:val="003504EB"/>
    <w:rsid w:val="00351BA8"/>
    <w:rsid w:val="0035252D"/>
    <w:rsid w:val="00352DC3"/>
    <w:rsid w:val="00352FF0"/>
    <w:rsid w:val="00353E66"/>
    <w:rsid w:val="00354256"/>
    <w:rsid w:val="0035430F"/>
    <w:rsid w:val="00354BA2"/>
    <w:rsid w:val="00356030"/>
    <w:rsid w:val="003570F6"/>
    <w:rsid w:val="00357B6A"/>
    <w:rsid w:val="0036020D"/>
    <w:rsid w:val="00360985"/>
    <w:rsid w:val="00361812"/>
    <w:rsid w:val="00362C87"/>
    <w:rsid w:val="00362CD8"/>
    <w:rsid w:val="00363106"/>
    <w:rsid w:val="003640C5"/>
    <w:rsid w:val="00364422"/>
    <w:rsid w:val="00365770"/>
    <w:rsid w:val="003663A5"/>
    <w:rsid w:val="00370B37"/>
    <w:rsid w:val="00370EAD"/>
    <w:rsid w:val="00371427"/>
    <w:rsid w:val="00371EEF"/>
    <w:rsid w:val="00372B0B"/>
    <w:rsid w:val="00374E44"/>
    <w:rsid w:val="0037508D"/>
    <w:rsid w:val="003750FD"/>
    <w:rsid w:val="003774EE"/>
    <w:rsid w:val="0037758A"/>
    <w:rsid w:val="00377965"/>
    <w:rsid w:val="00377B99"/>
    <w:rsid w:val="003815FF"/>
    <w:rsid w:val="00382091"/>
    <w:rsid w:val="003822CC"/>
    <w:rsid w:val="003824AF"/>
    <w:rsid w:val="0038373C"/>
    <w:rsid w:val="0038455B"/>
    <w:rsid w:val="00386912"/>
    <w:rsid w:val="00386ABF"/>
    <w:rsid w:val="00386D7C"/>
    <w:rsid w:val="003875B0"/>
    <w:rsid w:val="0038761F"/>
    <w:rsid w:val="00387A39"/>
    <w:rsid w:val="00387C8B"/>
    <w:rsid w:val="00387CBD"/>
    <w:rsid w:val="00390344"/>
    <w:rsid w:val="003904CD"/>
    <w:rsid w:val="003914FE"/>
    <w:rsid w:val="00393DAF"/>
    <w:rsid w:val="00393F48"/>
    <w:rsid w:val="00394491"/>
    <w:rsid w:val="003945C9"/>
    <w:rsid w:val="00395249"/>
    <w:rsid w:val="0039560C"/>
    <w:rsid w:val="00396014"/>
    <w:rsid w:val="0039628D"/>
    <w:rsid w:val="003A001D"/>
    <w:rsid w:val="003A0B4C"/>
    <w:rsid w:val="003A0E97"/>
    <w:rsid w:val="003A0EEB"/>
    <w:rsid w:val="003A28FE"/>
    <w:rsid w:val="003A2996"/>
    <w:rsid w:val="003A43F2"/>
    <w:rsid w:val="003A4F61"/>
    <w:rsid w:val="003A736A"/>
    <w:rsid w:val="003B01CC"/>
    <w:rsid w:val="003B0493"/>
    <w:rsid w:val="003B06AB"/>
    <w:rsid w:val="003B0C16"/>
    <w:rsid w:val="003B0C4C"/>
    <w:rsid w:val="003B2C02"/>
    <w:rsid w:val="003B33DA"/>
    <w:rsid w:val="003B47A8"/>
    <w:rsid w:val="003B6074"/>
    <w:rsid w:val="003B628E"/>
    <w:rsid w:val="003B6535"/>
    <w:rsid w:val="003B7D46"/>
    <w:rsid w:val="003C06C7"/>
    <w:rsid w:val="003C1890"/>
    <w:rsid w:val="003C1BAA"/>
    <w:rsid w:val="003C333F"/>
    <w:rsid w:val="003C4BAF"/>
    <w:rsid w:val="003C59D4"/>
    <w:rsid w:val="003C5D9B"/>
    <w:rsid w:val="003C64AB"/>
    <w:rsid w:val="003D0C2F"/>
    <w:rsid w:val="003D20B5"/>
    <w:rsid w:val="003D25D4"/>
    <w:rsid w:val="003D2BA6"/>
    <w:rsid w:val="003D2C3B"/>
    <w:rsid w:val="003D3588"/>
    <w:rsid w:val="003D476F"/>
    <w:rsid w:val="003D4921"/>
    <w:rsid w:val="003D4C87"/>
    <w:rsid w:val="003D579E"/>
    <w:rsid w:val="003D6348"/>
    <w:rsid w:val="003D6A9B"/>
    <w:rsid w:val="003D6AB8"/>
    <w:rsid w:val="003D702F"/>
    <w:rsid w:val="003D71BD"/>
    <w:rsid w:val="003D75C4"/>
    <w:rsid w:val="003E004F"/>
    <w:rsid w:val="003E2252"/>
    <w:rsid w:val="003E3ECD"/>
    <w:rsid w:val="003E5243"/>
    <w:rsid w:val="003E54E6"/>
    <w:rsid w:val="003E64E8"/>
    <w:rsid w:val="003E735A"/>
    <w:rsid w:val="003E74BE"/>
    <w:rsid w:val="003E7653"/>
    <w:rsid w:val="003F033F"/>
    <w:rsid w:val="003F1523"/>
    <w:rsid w:val="003F2603"/>
    <w:rsid w:val="003F2C89"/>
    <w:rsid w:val="003F3DFB"/>
    <w:rsid w:val="003F5458"/>
    <w:rsid w:val="003F5E61"/>
    <w:rsid w:val="003F74AB"/>
    <w:rsid w:val="003F7580"/>
    <w:rsid w:val="003F7B74"/>
    <w:rsid w:val="003F7F1F"/>
    <w:rsid w:val="004003AA"/>
    <w:rsid w:val="00403DE1"/>
    <w:rsid w:val="004042CF"/>
    <w:rsid w:val="004047ED"/>
    <w:rsid w:val="00405451"/>
    <w:rsid w:val="00405B9E"/>
    <w:rsid w:val="00406D06"/>
    <w:rsid w:val="00407BAD"/>
    <w:rsid w:val="004103AE"/>
    <w:rsid w:val="00410E2A"/>
    <w:rsid w:val="0041129F"/>
    <w:rsid w:val="00412CD3"/>
    <w:rsid w:val="00413153"/>
    <w:rsid w:val="0041326C"/>
    <w:rsid w:val="00414E95"/>
    <w:rsid w:val="00414EE6"/>
    <w:rsid w:val="004150A6"/>
    <w:rsid w:val="004151C7"/>
    <w:rsid w:val="004162F1"/>
    <w:rsid w:val="00416315"/>
    <w:rsid w:val="00416558"/>
    <w:rsid w:val="00416960"/>
    <w:rsid w:val="0041741E"/>
    <w:rsid w:val="00417682"/>
    <w:rsid w:val="004212B9"/>
    <w:rsid w:val="0042226D"/>
    <w:rsid w:val="0042272A"/>
    <w:rsid w:val="0042304A"/>
    <w:rsid w:val="00424392"/>
    <w:rsid w:val="004249AD"/>
    <w:rsid w:val="00424EA6"/>
    <w:rsid w:val="004261F0"/>
    <w:rsid w:val="0043070F"/>
    <w:rsid w:val="004312F8"/>
    <w:rsid w:val="00431B21"/>
    <w:rsid w:val="00431D71"/>
    <w:rsid w:val="004330D8"/>
    <w:rsid w:val="00433EB8"/>
    <w:rsid w:val="00433FD8"/>
    <w:rsid w:val="004343F7"/>
    <w:rsid w:val="00434CF3"/>
    <w:rsid w:val="00435547"/>
    <w:rsid w:val="004356B7"/>
    <w:rsid w:val="004358A9"/>
    <w:rsid w:val="00436294"/>
    <w:rsid w:val="004367B9"/>
    <w:rsid w:val="00437132"/>
    <w:rsid w:val="0044138D"/>
    <w:rsid w:val="004413CD"/>
    <w:rsid w:val="0044283F"/>
    <w:rsid w:val="004428C3"/>
    <w:rsid w:val="00442A50"/>
    <w:rsid w:val="0044333F"/>
    <w:rsid w:val="00443777"/>
    <w:rsid w:val="004456CB"/>
    <w:rsid w:val="00445CED"/>
    <w:rsid w:val="004474A5"/>
    <w:rsid w:val="0045033F"/>
    <w:rsid w:val="00450606"/>
    <w:rsid w:val="00451573"/>
    <w:rsid w:val="00451673"/>
    <w:rsid w:val="00452A36"/>
    <w:rsid w:val="00454420"/>
    <w:rsid w:val="00455B4B"/>
    <w:rsid w:val="00456B45"/>
    <w:rsid w:val="00457BE4"/>
    <w:rsid w:val="004604CD"/>
    <w:rsid w:val="00460CFD"/>
    <w:rsid w:val="004617E8"/>
    <w:rsid w:val="00461D05"/>
    <w:rsid w:val="0046283C"/>
    <w:rsid w:val="00462ECD"/>
    <w:rsid w:val="0046381B"/>
    <w:rsid w:val="00463F9C"/>
    <w:rsid w:val="0046472D"/>
    <w:rsid w:val="004650A3"/>
    <w:rsid w:val="00465D20"/>
    <w:rsid w:val="0046687E"/>
    <w:rsid w:val="00470FE5"/>
    <w:rsid w:val="00471E04"/>
    <w:rsid w:val="00472134"/>
    <w:rsid w:val="00472DB7"/>
    <w:rsid w:val="00474488"/>
    <w:rsid w:val="00474F2E"/>
    <w:rsid w:val="00474FCB"/>
    <w:rsid w:val="004758F6"/>
    <w:rsid w:val="0047653E"/>
    <w:rsid w:val="00476BB1"/>
    <w:rsid w:val="00477ACA"/>
    <w:rsid w:val="004804E2"/>
    <w:rsid w:val="00480577"/>
    <w:rsid w:val="004819E1"/>
    <w:rsid w:val="004822A7"/>
    <w:rsid w:val="00482863"/>
    <w:rsid w:val="00482E66"/>
    <w:rsid w:val="00483A3E"/>
    <w:rsid w:val="0048697A"/>
    <w:rsid w:val="004873CD"/>
    <w:rsid w:val="004908D1"/>
    <w:rsid w:val="00491358"/>
    <w:rsid w:val="004921C3"/>
    <w:rsid w:val="0049297E"/>
    <w:rsid w:val="00492B01"/>
    <w:rsid w:val="0049376D"/>
    <w:rsid w:val="00493FE6"/>
    <w:rsid w:val="00495024"/>
    <w:rsid w:val="004953E8"/>
    <w:rsid w:val="00496192"/>
    <w:rsid w:val="00496FC7"/>
    <w:rsid w:val="004970CE"/>
    <w:rsid w:val="00497A83"/>
    <w:rsid w:val="00497BAA"/>
    <w:rsid w:val="004A1E19"/>
    <w:rsid w:val="004A3682"/>
    <w:rsid w:val="004A45BC"/>
    <w:rsid w:val="004A4908"/>
    <w:rsid w:val="004A4E95"/>
    <w:rsid w:val="004A544F"/>
    <w:rsid w:val="004A5ECF"/>
    <w:rsid w:val="004A671E"/>
    <w:rsid w:val="004A7487"/>
    <w:rsid w:val="004A765A"/>
    <w:rsid w:val="004A7708"/>
    <w:rsid w:val="004B0080"/>
    <w:rsid w:val="004B1673"/>
    <w:rsid w:val="004B6891"/>
    <w:rsid w:val="004B6FC7"/>
    <w:rsid w:val="004B7A90"/>
    <w:rsid w:val="004C0954"/>
    <w:rsid w:val="004C0993"/>
    <w:rsid w:val="004C1F6B"/>
    <w:rsid w:val="004C1FDF"/>
    <w:rsid w:val="004C237B"/>
    <w:rsid w:val="004C2B82"/>
    <w:rsid w:val="004C2CFD"/>
    <w:rsid w:val="004C3077"/>
    <w:rsid w:val="004C385C"/>
    <w:rsid w:val="004C439A"/>
    <w:rsid w:val="004C52F5"/>
    <w:rsid w:val="004C58BB"/>
    <w:rsid w:val="004C6F02"/>
    <w:rsid w:val="004C717A"/>
    <w:rsid w:val="004D01FB"/>
    <w:rsid w:val="004D0AA0"/>
    <w:rsid w:val="004D1F51"/>
    <w:rsid w:val="004D2570"/>
    <w:rsid w:val="004D36FD"/>
    <w:rsid w:val="004D3CA3"/>
    <w:rsid w:val="004D47C6"/>
    <w:rsid w:val="004D4B82"/>
    <w:rsid w:val="004D7888"/>
    <w:rsid w:val="004D7BF3"/>
    <w:rsid w:val="004E0737"/>
    <w:rsid w:val="004E08AE"/>
    <w:rsid w:val="004E1319"/>
    <w:rsid w:val="004E149C"/>
    <w:rsid w:val="004E2225"/>
    <w:rsid w:val="004E2C81"/>
    <w:rsid w:val="004E3D70"/>
    <w:rsid w:val="004E4B2C"/>
    <w:rsid w:val="004E5EC8"/>
    <w:rsid w:val="004E7E15"/>
    <w:rsid w:val="004F1352"/>
    <w:rsid w:val="004F17EC"/>
    <w:rsid w:val="004F1D01"/>
    <w:rsid w:val="004F1E94"/>
    <w:rsid w:val="004F2E0C"/>
    <w:rsid w:val="004F6181"/>
    <w:rsid w:val="004F6574"/>
    <w:rsid w:val="004F65A3"/>
    <w:rsid w:val="004F684F"/>
    <w:rsid w:val="0050004A"/>
    <w:rsid w:val="005001F0"/>
    <w:rsid w:val="00500B60"/>
    <w:rsid w:val="00501297"/>
    <w:rsid w:val="00501C0A"/>
    <w:rsid w:val="005022D8"/>
    <w:rsid w:val="00502418"/>
    <w:rsid w:val="0050263D"/>
    <w:rsid w:val="00502A41"/>
    <w:rsid w:val="00502E3C"/>
    <w:rsid w:val="0050349B"/>
    <w:rsid w:val="00503BC0"/>
    <w:rsid w:val="00503FBC"/>
    <w:rsid w:val="005042B7"/>
    <w:rsid w:val="00504796"/>
    <w:rsid w:val="005054E1"/>
    <w:rsid w:val="00505D8B"/>
    <w:rsid w:val="00506B7B"/>
    <w:rsid w:val="0050709F"/>
    <w:rsid w:val="00507A43"/>
    <w:rsid w:val="00511A9E"/>
    <w:rsid w:val="00512A60"/>
    <w:rsid w:val="00512A8B"/>
    <w:rsid w:val="00512F88"/>
    <w:rsid w:val="00513556"/>
    <w:rsid w:val="00513C47"/>
    <w:rsid w:val="00514176"/>
    <w:rsid w:val="00515568"/>
    <w:rsid w:val="00516B42"/>
    <w:rsid w:val="0051715B"/>
    <w:rsid w:val="00517899"/>
    <w:rsid w:val="005205B2"/>
    <w:rsid w:val="00520935"/>
    <w:rsid w:val="005227BB"/>
    <w:rsid w:val="00522C8E"/>
    <w:rsid w:val="00523034"/>
    <w:rsid w:val="005232D6"/>
    <w:rsid w:val="00523478"/>
    <w:rsid w:val="005255BA"/>
    <w:rsid w:val="0053186F"/>
    <w:rsid w:val="005335A2"/>
    <w:rsid w:val="00534ABF"/>
    <w:rsid w:val="00535287"/>
    <w:rsid w:val="005363E9"/>
    <w:rsid w:val="005364A0"/>
    <w:rsid w:val="00536C55"/>
    <w:rsid w:val="00536F4A"/>
    <w:rsid w:val="00537383"/>
    <w:rsid w:val="0053784D"/>
    <w:rsid w:val="00537921"/>
    <w:rsid w:val="00537989"/>
    <w:rsid w:val="005409F7"/>
    <w:rsid w:val="00542074"/>
    <w:rsid w:val="0054264F"/>
    <w:rsid w:val="005428A1"/>
    <w:rsid w:val="00543A23"/>
    <w:rsid w:val="005440EB"/>
    <w:rsid w:val="00544107"/>
    <w:rsid w:val="00544508"/>
    <w:rsid w:val="00544ED2"/>
    <w:rsid w:val="0054573D"/>
    <w:rsid w:val="00546D4B"/>
    <w:rsid w:val="00550A12"/>
    <w:rsid w:val="00553EA0"/>
    <w:rsid w:val="005540D1"/>
    <w:rsid w:val="005544F2"/>
    <w:rsid w:val="0055475D"/>
    <w:rsid w:val="005566D2"/>
    <w:rsid w:val="005579BC"/>
    <w:rsid w:val="00557B7D"/>
    <w:rsid w:val="005603E3"/>
    <w:rsid w:val="005606D8"/>
    <w:rsid w:val="0056102A"/>
    <w:rsid w:val="0056201C"/>
    <w:rsid w:val="00562210"/>
    <w:rsid w:val="00562E6B"/>
    <w:rsid w:val="00563DE0"/>
    <w:rsid w:val="00564021"/>
    <w:rsid w:val="00564593"/>
    <w:rsid w:val="00564B3D"/>
    <w:rsid w:val="00565480"/>
    <w:rsid w:val="00565615"/>
    <w:rsid w:val="00565A8B"/>
    <w:rsid w:val="005661CD"/>
    <w:rsid w:val="005667E5"/>
    <w:rsid w:val="00566A49"/>
    <w:rsid w:val="00566B53"/>
    <w:rsid w:val="00566BB3"/>
    <w:rsid w:val="00570D5C"/>
    <w:rsid w:val="0057261E"/>
    <w:rsid w:val="00574ABC"/>
    <w:rsid w:val="00576BBD"/>
    <w:rsid w:val="00576CE3"/>
    <w:rsid w:val="00577AB2"/>
    <w:rsid w:val="00580731"/>
    <w:rsid w:val="00580B35"/>
    <w:rsid w:val="00582CBE"/>
    <w:rsid w:val="00582D82"/>
    <w:rsid w:val="00582D93"/>
    <w:rsid w:val="0058325A"/>
    <w:rsid w:val="00585020"/>
    <w:rsid w:val="005863E2"/>
    <w:rsid w:val="0058691B"/>
    <w:rsid w:val="00586A4B"/>
    <w:rsid w:val="00586D36"/>
    <w:rsid w:val="00587F9F"/>
    <w:rsid w:val="005918AD"/>
    <w:rsid w:val="005919AE"/>
    <w:rsid w:val="00591AB0"/>
    <w:rsid w:val="00593F35"/>
    <w:rsid w:val="005946B1"/>
    <w:rsid w:val="00594F10"/>
    <w:rsid w:val="005974E3"/>
    <w:rsid w:val="005A00F7"/>
    <w:rsid w:val="005A24E1"/>
    <w:rsid w:val="005A2975"/>
    <w:rsid w:val="005A487E"/>
    <w:rsid w:val="005A4DCD"/>
    <w:rsid w:val="005A4FBF"/>
    <w:rsid w:val="005A5ACC"/>
    <w:rsid w:val="005A747D"/>
    <w:rsid w:val="005A7B5E"/>
    <w:rsid w:val="005A7BAF"/>
    <w:rsid w:val="005A7CD7"/>
    <w:rsid w:val="005A7E00"/>
    <w:rsid w:val="005B2317"/>
    <w:rsid w:val="005B44D9"/>
    <w:rsid w:val="005B5BC8"/>
    <w:rsid w:val="005B68C7"/>
    <w:rsid w:val="005C0B57"/>
    <w:rsid w:val="005C1200"/>
    <w:rsid w:val="005C1662"/>
    <w:rsid w:val="005C2893"/>
    <w:rsid w:val="005C2CC1"/>
    <w:rsid w:val="005C38C9"/>
    <w:rsid w:val="005C51FE"/>
    <w:rsid w:val="005C5BA5"/>
    <w:rsid w:val="005C6A86"/>
    <w:rsid w:val="005C7582"/>
    <w:rsid w:val="005C7E5E"/>
    <w:rsid w:val="005D0064"/>
    <w:rsid w:val="005D0D09"/>
    <w:rsid w:val="005D1918"/>
    <w:rsid w:val="005D2479"/>
    <w:rsid w:val="005D3500"/>
    <w:rsid w:val="005D3A31"/>
    <w:rsid w:val="005D3F08"/>
    <w:rsid w:val="005D46FB"/>
    <w:rsid w:val="005D4FDC"/>
    <w:rsid w:val="005D61F6"/>
    <w:rsid w:val="005D6D1B"/>
    <w:rsid w:val="005D72DD"/>
    <w:rsid w:val="005E0003"/>
    <w:rsid w:val="005E0D91"/>
    <w:rsid w:val="005E11F7"/>
    <w:rsid w:val="005E1A52"/>
    <w:rsid w:val="005E2B5F"/>
    <w:rsid w:val="005E49AB"/>
    <w:rsid w:val="005E4CD8"/>
    <w:rsid w:val="005E7789"/>
    <w:rsid w:val="005F0B68"/>
    <w:rsid w:val="005F0D59"/>
    <w:rsid w:val="005F0F4D"/>
    <w:rsid w:val="005F1A64"/>
    <w:rsid w:val="005F2682"/>
    <w:rsid w:val="005F3F44"/>
    <w:rsid w:val="005F5E0D"/>
    <w:rsid w:val="005F5FD5"/>
    <w:rsid w:val="005F774C"/>
    <w:rsid w:val="005F7C71"/>
    <w:rsid w:val="00600388"/>
    <w:rsid w:val="00600FB4"/>
    <w:rsid w:val="00601751"/>
    <w:rsid w:val="00601AC4"/>
    <w:rsid w:val="00601E1B"/>
    <w:rsid w:val="00602835"/>
    <w:rsid w:val="00603AB2"/>
    <w:rsid w:val="0060560E"/>
    <w:rsid w:val="00606734"/>
    <w:rsid w:val="00607B2F"/>
    <w:rsid w:val="0061193A"/>
    <w:rsid w:val="0061252D"/>
    <w:rsid w:val="00612F77"/>
    <w:rsid w:val="00613002"/>
    <w:rsid w:val="0061451B"/>
    <w:rsid w:val="0061518A"/>
    <w:rsid w:val="006151A2"/>
    <w:rsid w:val="006158CC"/>
    <w:rsid w:val="00615E42"/>
    <w:rsid w:val="00616BC6"/>
    <w:rsid w:val="00616E8A"/>
    <w:rsid w:val="00617683"/>
    <w:rsid w:val="00617F69"/>
    <w:rsid w:val="0062019F"/>
    <w:rsid w:val="00621B70"/>
    <w:rsid w:val="006229F0"/>
    <w:rsid w:val="00623C09"/>
    <w:rsid w:val="00623D81"/>
    <w:rsid w:val="00623FDD"/>
    <w:rsid w:val="006242F1"/>
    <w:rsid w:val="00624879"/>
    <w:rsid w:val="00624A92"/>
    <w:rsid w:val="00624F7E"/>
    <w:rsid w:val="0062586F"/>
    <w:rsid w:val="00625F0B"/>
    <w:rsid w:val="006262E0"/>
    <w:rsid w:val="00626433"/>
    <w:rsid w:val="00627E23"/>
    <w:rsid w:val="00627F71"/>
    <w:rsid w:val="00630595"/>
    <w:rsid w:val="0063179B"/>
    <w:rsid w:val="00631CED"/>
    <w:rsid w:val="00631F93"/>
    <w:rsid w:val="00631FFC"/>
    <w:rsid w:val="0063490F"/>
    <w:rsid w:val="00634E22"/>
    <w:rsid w:val="00635EB5"/>
    <w:rsid w:val="00636712"/>
    <w:rsid w:val="00636A25"/>
    <w:rsid w:val="00636C9D"/>
    <w:rsid w:val="00636FC0"/>
    <w:rsid w:val="00637800"/>
    <w:rsid w:val="006416F9"/>
    <w:rsid w:val="00641B8F"/>
    <w:rsid w:val="00641DA9"/>
    <w:rsid w:val="006422E3"/>
    <w:rsid w:val="006429FC"/>
    <w:rsid w:val="00643404"/>
    <w:rsid w:val="006435AF"/>
    <w:rsid w:val="006438FD"/>
    <w:rsid w:val="00643D9F"/>
    <w:rsid w:val="00644A79"/>
    <w:rsid w:val="006462D4"/>
    <w:rsid w:val="006501C2"/>
    <w:rsid w:val="00650979"/>
    <w:rsid w:val="00651061"/>
    <w:rsid w:val="00651235"/>
    <w:rsid w:val="00651CAC"/>
    <w:rsid w:val="00652028"/>
    <w:rsid w:val="00654F99"/>
    <w:rsid w:val="0065503B"/>
    <w:rsid w:val="00655E6E"/>
    <w:rsid w:val="00656D96"/>
    <w:rsid w:val="006571C1"/>
    <w:rsid w:val="00657F23"/>
    <w:rsid w:val="00660487"/>
    <w:rsid w:val="0066056E"/>
    <w:rsid w:val="0066139F"/>
    <w:rsid w:val="00661721"/>
    <w:rsid w:val="00661C97"/>
    <w:rsid w:val="00662267"/>
    <w:rsid w:val="0066266B"/>
    <w:rsid w:val="00662B94"/>
    <w:rsid w:val="006637E9"/>
    <w:rsid w:val="00664649"/>
    <w:rsid w:val="00665229"/>
    <w:rsid w:val="00665E46"/>
    <w:rsid w:val="00665ECF"/>
    <w:rsid w:val="00666892"/>
    <w:rsid w:val="0067067D"/>
    <w:rsid w:val="00670835"/>
    <w:rsid w:val="00670DFE"/>
    <w:rsid w:val="0067159C"/>
    <w:rsid w:val="0067175E"/>
    <w:rsid w:val="00671D2B"/>
    <w:rsid w:val="00672CAC"/>
    <w:rsid w:val="006730C4"/>
    <w:rsid w:val="00674238"/>
    <w:rsid w:val="00674DC4"/>
    <w:rsid w:val="00676939"/>
    <w:rsid w:val="00676AAE"/>
    <w:rsid w:val="006770FB"/>
    <w:rsid w:val="00677415"/>
    <w:rsid w:val="00677A98"/>
    <w:rsid w:val="00681198"/>
    <w:rsid w:val="00681200"/>
    <w:rsid w:val="006820DA"/>
    <w:rsid w:val="00683A67"/>
    <w:rsid w:val="00683D33"/>
    <w:rsid w:val="00683DED"/>
    <w:rsid w:val="00684092"/>
    <w:rsid w:val="00684787"/>
    <w:rsid w:val="00685A1B"/>
    <w:rsid w:val="00687158"/>
    <w:rsid w:val="006877CA"/>
    <w:rsid w:val="006904DC"/>
    <w:rsid w:val="0069157E"/>
    <w:rsid w:val="00691D37"/>
    <w:rsid w:val="0069440F"/>
    <w:rsid w:val="00695EF4"/>
    <w:rsid w:val="0069653C"/>
    <w:rsid w:val="006965A0"/>
    <w:rsid w:val="00697A7C"/>
    <w:rsid w:val="006A099D"/>
    <w:rsid w:val="006A1B1A"/>
    <w:rsid w:val="006A2C1B"/>
    <w:rsid w:val="006A34A9"/>
    <w:rsid w:val="006A5116"/>
    <w:rsid w:val="006A5B6E"/>
    <w:rsid w:val="006A6621"/>
    <w:rsid w:val="006A677E"/>
    <w:rsid w:val="006A79C3"/>
    <w:rsid w:val="006A7ED0"/>
    <w:rsid w:val="006B0AB8"/>
    <w:rsid w:val="006B0AEF"/>
    <w:rsid w:val="006B1C14"/>
    <w:rsid w:val="006B253D"/>
    <w:rsid w:val="006B25F8"/>
    <w:rsid w:val="006B2B88"/>
    <w:rsid w:val="006B2F4D"/>
    <w:rsid w:val="006B6D74"/>
    <w:rsid w:val="006B7B62"/>
    <w:rsid w:val="006B7BA3"/>
    <w:rsid w:val="006C0D68"/>
    <w:rsid w:val="006C124D"/>
    <w:rsid w:val="006C12EB"/>
    <w:rsid w:val="006C1439"/>
    <w:rsid w:val="006C193B"/>
    <w:rsid w:val="006C35A5"/>
    <w:rsid w:val="006C38E7"/>
    <w:rsid w:val="006C40BD"/>
    <w:rsid w:val="006C4149"/>
    <w:rsid w:val="006C4299"/>
    <w:rsid w:val="006C4A1A"/>
    <w:rsid w:val="006C6C37"/>
    <w:rsid w:val="006C703C"/>
    <w:rsid w:val="006C7542"/>
    <w:rsid w:val="006D02F5"/>
    <w:rsid w:val="006D10CA"/>
    <w:rsid w:val="006D2526"/>
    <w:rsid w:val="006D7A4A"/>
    <w:rsid w:val="006E1907"/>
    <w:rsid w:val="006E1DB0"/>
    <w:rsid w:val="006E22F5"/>
    <w:rsid w:val="006E2FA9"/>
    <w:rsid w:val="006E307F"/>
    <w:rsid w:val="006E32DA"/>
    <w:rsid w:val="006E3FE2"/>
    <w:rsid w:val="006E4084"/>
    <w:rsid w:val="006E4C41"/>
    <w:rsid w:val="006E4FFC"/>
    <w:rsid w:val="006E6234"/>
    <w:rsid w:val="006E7CD6"/>
    <w:rsid w:val="006F03F6"/>
    <w:rsid w:val="006F09A4"/>
    <w:rsid w:val="006F0FD0"/>
    <w:rsid w:val="006F1178"/>
    <w:rsid w:val="006F11EA"/>
    <w:rsid w:val="006F172D"/>
    <w:rsid w:val="006F1C9A"/>
    <w:rsid w:val="006F2315"/>
    <w:rsid w:val="006F3599"/>
    <w:rsid w:val="006F5166"/>
    <w:rsid w:val="006F6874"/>
    <w:rsid w:val="007001C9"/>
    <w:rsid w:val="00701435"/>
    <w:rsid w:val="00702B64"/>
    <w:rsid w:val="007036ED"/>
    <w:rsid w:val="00703B07"/>
    <w:rsid w:val="007051EA"/>
    <w:rsid w:val="00705EEE"/>
    <w:rsid w:val="0070674E"/>
    <w:rsid w:val="0070686F"/>
    <w:rsid w:val="00707CDC"/>
    <w:rsid w:val="00707D8C"/>
    <w:rsid w:val="00710202"/>
    <w:rsid w:val="0071055E"/>
    <w:rsid w:val="00710AB6"/>
    <w:rsid w:val="00710D29"/>
    <w:rsid w:val="00711FF0"/>
    <w:rsid w:val="007126D8"/>
    <w:rsid w:val="00713D67"/>
    <w:rsid w:val="0071480A"/>
    <w:rsid w:val="00715699"/>
    <w:rsid w:val="0071666D"/>
    <w:rsid w:val="00716B6F"/>
    <w:rsid w:val="00716C9E"/>
    <w:rsid w:val="007172CE"/>
    <w:rsid w:val="00717911"/>
    <w:rsid w:val="0072143A"/>
    <w:rsid w:val="007215E9"/>
    <w:rsid w:val="00722BBC"/>
    <w:rsid w:val="00722FDA"/>
    <w:rsid w:val="007257B7"/>
    <w:rsid w:val="00725D78"/>
    <w:rsid w:val="0072620F"/>
    <w:rsid w:val="007267A3"/>
    <w:rsid w:val="007279F9"/>
    <w:rsid w:val="00727ADB"/>
    <w:rsid w:val="007309CE"/>
    <w:rsid w:val="00730D72"/>
    <w:rsid w:val="0073190C"/>
    <w:rsid w:val="00732E28"/>
    <w:rsid w:val="00733710"/>
    <w:rsid w:val="007348D4"/>
    <w:rsid w:val="0073515C"/>
    <w:rsid w:val="007378E7"/>
    <w:rsid w:val="00737C16"/>
    <w:rsid w:val="00737CE4"/>
    <w:rsid w:val="007405A9"/>
    <w:rsid w:val="007406EB"/>
    <w:rsid w:val="00740B0B"/>
    <w:rsid w:val="007411CA"/>
    <w:rsid w:val="0074204F"/>
    <w:rsid w:val="00742A2E"/>
    <w:rsid w:val="007448BA"/>
    <w:rsid w:val="00744E47"/>
    <w:rsid w:val="00744ED4"/>
    <w:rsid w:val="00744EDD"/>
    <w:rsid w:val="00745007"/>
    <w:rsid w:val="00745E89"/>
    <w:rsid w:val="007467A3"/>
    <w:rsid w:val="00746B10"/>
    <w:rsid w:val="00746BB5"/>
    <w:rsid w:val="00746F92"/>
    <w:rsid w:val="00747F39"/>
    <w:rsid w:val="007509CA"/>
    <w:rsid w:val="00752512"/>
    <w:rsid w:val="00752DC6"/>
    <w:rsid w:val="007544FA"/>
    <w:rsid w:val="00755FB1"/>
    <w:rsid w:val="00760426"/>
    <w:rsid w:val="007605CF"/>
    <w:rsid w:val="007607BD"/>
    <w:rsid w:val="00762248"/>
    <w:rsid w:val="00762522"/>
    <w:rsid w:val="00764EA3"/>
    <w:rsid w:val="00765158"/>
    <w:rsid w:val="00766B1F"/>
    <w:rsid w:val="00767BD0"/>
    <w:rsid w:val="00770DC8"/>
    <w:rsid w:val="00771CA7"/>
    <w:rsid w:val="00772243"/>
    <w:rsid w:val="007723F5"/>
    <w:rsid w:val="00774F47"/>
    <w:rsid w:val="0077614D"/>
    <w:rsid w:val="0077676C"/>
    <w:rsid w:val="00776D6B"/>
    <w:rsid w:val="00776F0D"/>
    <w:rsid w:val="007806CD"/>
    <w:rsid w:val="007828AC"/>
    <w:rsid w:val="00782C57"/>
    <w:rsid w:val="0078307B"/>
    <w:rsid w:val="007831A1"/>
    <w:rsid w:val="007835B0"/>
    <w:rsid w:val="00783FED"/>
    <w:rsid w:val="00785219"/>
    <w:rsid w:val="00785B33"/>
    <w:rsid w:val="00786A4A"/>
    <w:rsid w:val="00787727"/>
    <w:rsid w:val="00787CED"/>
    <w:rsid w:val="00790489"/>
    <w:rsid w:val="007910B4"/>
    <w:rsid w:val="00791645"/>
    <w:rsid w:val="0079267D"/>
    <w:rsid w:val="00792EC7"/>
    <w:rsid w:val="007936CB"/>
    <w:rsid w:val="007955C7"/>
    <w:rsid w:val="00796585"/>
    <w:rsid w:val="007965A9"/>
    <w:rsid w:val="007A10BD"/>
    <w:rsid w:val="007A1E04"/>
    <w:rsid w:val="007A2DB3"/>
    <w:rsid w:val="007A303D"/>
    <w:rsid w:val="007A3184"/>
    <w:rsid w:val="007A3A71"/>
    <w:rsid w:val="007A4016"/>
    <w:rsid w:val="007A6A9E"/>
    <w:rsid w:val="007A6C6D"/>
    <w:rsid w:val="007A6F54"/>
    <w:rsid w:val="007A7053"/>
    <w:rsid w:val="007B3C23"/>
    <w:rsid w:val="007B4643"/>
    <w:rsid w:val="007B49B7"/>
    <w:rsid w:val="007B502B"/>
    <w:rsid w:val="007B6CD7"/>
    <w:rsid w:val="007C320A"/>
    <w:rsid w:val="007C36D6"/>
    <w:rsid w:val="007C4594"/>
    <w:rsid w:val="007C4CB8"/>
    <w:rsid w:val="007C52FB"/>
    <w:rsid w:val="007C530D"/>
    <w:rsid w:val="007C6748"/>
    <w:rsid w:val="007C6C59"/>
    <w:rsid w:val="007C7BF8"/>
    <w:rsid w:val="007D031B"/>
    <w:rsid w:val="007D2454"/>
    <w:rsid w:val="007D24D2"/>
    <w:rsid w:val="007D2639"/>
    <w:rsid w:val="007D28D4"/>
    <w:rsid w:val="007D33F2"/>
    <w:rsid w:val="007D4F65"/>
    <w:rsid w:val="007D5E47"/>
    <w:rsid w:val="007D6B79"/>
    <w:rsid w:val="007D7208"/>
    <w:rsid w:val="007D7C60"/>
    <w:rsid w:val="007D7C72"/>
    <w:rsid w:val="007E0F9B"/>
    <w:rsid w:val="007E1777"/>
    <w:rsid w:val="007E3AC9"/>
    <w:rsid w:val="007E3BF3"/>
    <w:rsid w:val="007E41D5"/>
    <w:rsid w:val="007E5C80"/>
    <w:rsid w:val="007E5EA1"/>
    <w:rsid w:val="007E6DC0"/>
    <w:rsid w:val="007E7498"/>
    <w:rsid w:val="007E7C30"/>
    <w:rsid w:val="007E7F95"/>
    <w:rsid w:val="007F0AE0"/>
    <w:rsid w:val="007F106D"/>
    <w:rsid w:val="007F146B"/>
    <w:rsid w:val="007F1475"/>
    <w:rsid w:val="007F188A"/>
    <w:rsid w:val="007F333C"/>
    <w:rsid w:val="007F35AA"/>
    <w:rsid w:val="007F45A9"/>
    <w:rsid w:val="007F47C9"/>
    <w:rsid w:val="007F486D"/>
    <w:rsid w:val="007F4CFE"/>
    <w:rsid w:val="007F4E47"/>
    <w:rsid w:val="007F5129"/>
    <w:rsid w:val="007F563A"/>
    <w:rsid w:val="007F5A42"/>
    <w:rsid w:val="007F62B7"/>
    <w:rsid w:val="007F6632"/>
    <w:rsid w:val="007F78D8"/>
    <w:rsid w:val="00800222"/>
    <w:rsid w:val="00801A8E"/>
    <w:rsid w:val="00802994"/>
    <w:rsid w:val="008031CA"/>
    <w:rsid w:val="00803382"/>
    <w:rsid w:val="008057C0"/>
    <w:rsid w:val="0080588E"/>
    <w:rsid w:val="0080670D"/>
    <w:rsid w:val="00807333"/>
    <w:rsid w:val="00807430"/>
    <w:rsid w:val="00807954"/>
    <w:rsid w:val="008079BC"/>
    <w:rsid w:val="00807F53"/>
    <w:rsid w:val="008107D9"/>
    <w:rsid w:val="00810C19"/>
    <w:rsid w:val="00811153"/>
    <w:rsid w:val="00811CF9"/>
    <w:rsid w:val="00811E5C"/>
    <w:rsid w:val="0081217C"/>
    <w:rsid w:val="0081284A"/>
    <w:rsid w:val="00814B1C"/>
    <w:rsid w:val="00815265"/>
    <w:rsid w:val="008173D8"/>
    <w:rsid w:val="00817D3F"/>
    <w:rsid w:val="008211AA"/>
    <w:rsid w:val="0082197A"/>
    <w:rsid w:val="00821996"/>
    <w:rsid w:val="00821E7B"/>
    <w:rsid w:val="00822538"/>
    <w:rsid w:val="00823195"/>
    <w:rsid w:val="008239AD"/>
    <w:rsid w:val="00823AD8"/>
    <w:rsid w:val="0082537F"/>
    <w:rsid w:val="00827161"/>
    <w:rsid w:val="008276AF"/>
    <w:rsid w:val="00827E33"/>
    <w:rsid w:val="00831658"/>
    <w:rsid w:val="00831DCD"/>
    <w:rsid w:val="00832024"/>
    <w:rsid w:val="00833949"/>
    <w:rsid w:val="0083419D"/>
    <w:rsid w:val="00834492"/>
    <w:rsid w:val="008352DC"/>
    <w:rsid w:val="00835C12"/>
    <w:rsid w:val="00836185"/>
    <w:rsid w:val="00836EE1"/>
    <w:rsid w:val="008408EB"/>
    <w:rsid w:val="00840D28"/>
    <w:rsid w:val="00842207"/>
    <w:rsid w:val="00842621"/>
    <w:rsid w:val="0084374D"/>
    <w:rsid w:val="00844283"/>
    <w:rsid w:val="00844B2D"/>
    <w:rsid w:val="0084538A"/>
    <w:rsid w:val="00845650"/>
    <w:rsid w:val="00845A70"/>
    <w:rsid w:val="00845C4F"/>
    <w:rsid w:val="0084673C"/>
    <w:rsid w:val="00846A2D"/>
    <w:rsid w:val="00847785"/>
    <w:rsid w:val="008504D2"/>
    <w:rsid w:val="0085082B"/>
    <w:rsid w:val="00851E32"/>
    <w:rsid w:val="00852F19"/>
    <w:rsid w:val="0085334C"/>
    <w:rsid w:val="0085369C"/>
    <w:rsid w:val="008551CE"/>
    <w:rsid w:val="00855AA9"/>
    <w:rsid w:val="00857026"/>
    <w:rsid w:val="008605FE"/>
    <w:rsid w:val="00860831"/>
    <w:rsid w:val="00860A48"/>
    <w:rsid w:val="00860D3A"/>
    <w:rsid w:val="0086306D"/>
    <w:rsid w:val="008637EC"/>
    <w:rsid w:val="00863BEC"/>
    <w:rsid w:val="00863E0D"/>
    <w:rsid w:val="00865689"/>
    <w:rsid w:val="0086648D"/>
    <w:rsid w:val="008665D7"/>
    <w:rsid w:val="008667B2"/>
    <w:rsid w:val="00866C55"/>
    <w:rsid w:val="00867709"/>
    <w:rsid w:val="0087000A"/>
    <w:rsid w:val="0087558B"/>
    <w:rsid w:val="00877819"/>
    <w:rsid w:val="00881232"/>
    <w:rsid w:val="00882BAE"/>
    <w:rsid w:val="00882E3A"/>
    <w:rsid w:val="008830E0"/>
    <w:rsid w:val="00883DC1"/>
    <w:rsid w:val="008845D8"/>
    <w:rsid w:val="00884CCE"/>
    <w:rsid w:val="00884E7A"/>
    <w:rsid w:val="008856AC"/>
    <w:rsid w:val="008861AA"/>
    <w:rsid w:val="00886A09"/>
    <w:rsid w:val="00886DBE"/>
    <w:rsid w:val="00891864"/>
    <w:rsid w:val="008939CA"/>
    <w:rsid w:val="008950B2"/>
    <w:rsid w:val="0089542C"/>
    <w:rsid w:val="008956B3"/>
    <w:rsid w:val="00895802"/>
    <w:rsid w:val="008966A9"/>
    <w:rsid w:val="008A0CCB"/>
    <w:rsid w:val="008A105C"/>
    <w:rsid w:val="008A12CC"/>
    <w:rsid w:val="008A198A"/>
    <w:rsid w:val="008A1DC4"/>
    <w:rsid w:val="008A2376"/>
    <w:rsid w:val="008A25C6"/>
    <w:rsid w:val="008A2923"/>
    <w:rsid w:val="008A295B"/>
    <w:rsid w:val="008A3C67"/>
    <w:rsid w:val="008A3D40"/>
    <w:rsid w:val="008A4BA5"/>
    <w:rsid w:val="008A689E"/>
    <w:rsid w:val="008A7063"/>
    <w:rsid w:val="008A720A"/>
    <w:rsid w:val="008A75D2"/>
    <w:rsid w:val="008A7E56"/>
    <w:rsid w:val="008B0801"/>
    <w:rsid w:val="008B0A62"/>
    <w:rsid w:val="008B1C41"/>
    <w:rsid w:val="008B253C"/>
    <w:rsid w:val="008B2B2E"/>
    <w:rsid w:val="008B3ABD"/>
    <w:rsid w:val="008B42FD"/>
    <w:rsid w:val="008B6033"/>
    <w:rsid w:val="008B6525"/>
    <w:rsid w:val="008B7171"/>
    <w:rsid w:val="008C1B1A"/>
    <w:rsid w:val="008C1DCF"/>
    <w:rsid w:val="008C2203"/>
    <w:rsid w:val="008C2434"/>
    <w:rsid w:val="008C273B"/>
    <w:rsid w:val="008C2ABF"/>
    <w:rsid w:val="008C4072"/>
    <w:rsid w:val="008C615E"/>
    <w:rsid w:val="008C648E"/>
    <w:rsid w:val="008C707D"/>
    <w:rsid w:val="008C7E17"/>
    <w:rsid w:val="008D0B63"/>
    <w:rsid w:val="008D31BA"/>
    <w:rsid w:val="008D3E25"/>
    <w:rsid w:val="008D6A2A"/>
    <w:rsid w:val="008E0653"/>
    <w:rsid w:val="008E06A1"/>
    <w:rsid w:val="008E0905"/>
    <w:rsid w:val="008E0F61"/>
    <w:rsid w:val="008E1173"/>
    <w:rsid w:val="008E1CFA"/>
    <w:rsid w:val="008E2F9E"/>
    <w:rsid w:val="008E3B2C"/>
    <w:rsid w:val="008E4545"/>
    <w:rsid w:val="008E68ED"/>
    <w:rsid w:val="008E71E1"/>
    <w:rsid w:val="008F0428"/>
    <w:rsid w:val="008F05CF"/>
    <w:rsid w:val="008F0770"/>
    <w:rsid w:val="008F1E4D"/>
    <w:rsid w:val="008F255B"/>
    <w:rsid w:val="008F3F2C"/>
    <w:rsid w:val="008F417C"/>
    <w:rsid w:val="008F51A6"/>
    <w:rsid w:val="008F5CEF"/>
    <w:rsid w:val="008F7163"/>
    <w:rsid w:val="008F7558"/>
    <w:rsid w:val="00900B45"/>
    <w:rsid w:val="00901E7C"/>
    <w:rsid w:val="00901EE0"/>
    <w:rsid w:val="00902442"/>
    <w:rsid w:val="00902647"/>
    <w:rsid w:val="009029F4"/>
    <w:rsid w:val="00904034"/>
    <w:rsid w:val="00905620"/>
    <w:rsid w:val="009079BF"/>
    <w:rsid w:val="00910145"/>
    <w:rsid w:val="009101B1"/>
    <w:rsid w:val="00910BB5"/>
    <w:rsid w:val="00910F17"/>
    <w:rsid w:val="00911410"/>
    <w:rsid w:val="00911432"/>
    <w:rsid w:val="009115EC"/>
    <w:rsid w:val="0091442E"/>
    <w:rsid w:val="00914478"/>
    <w:rsid w:val="00914606"/>
    <w:rsid w:val="009154DF"/>
    <w:rsid w:val="00915C73"/>
    <w:rsid w:val="00916A85"/>
    <w:rsid w:val="00917A51"/>
    <w:rsid w:val="009206B5"/>
    <w:rsid w:val="00921B58"/>
    <w:rsid w:val="00922092"/>
    <w:rsid w:val="00922A4D"/>
    <w:rsid w:val="00922A52"/>
    <w:rsid w:val="00922E50"/>
    <w:rsid w:val="00924199"/>
    <w:rsid w:val="009243EB"/>
    <w:rsid w:val="00925F77"/>
    <w:rsid w:val="00926976"/>
    <w:rsid w:val="00930D52"/>
    <w:rsid w:val="00930FA4"/>
    <w:rsid w:val="00930FD9"/>
    <w:rsid w:val="00931206"/>
    <w:rsid w:val="009322B8"/>
    <w:rsid w:val="0093369D"/>
    <w:rsid w:val="00933B49"/>
    <w:rsid w:val="009340A8"/>
    <w:rsid w:val="009357A3"/>
    <w:rsid w:val="00936B23"/>
    <w:rsid w:val="00937212"/>
    <w:rsid w:val="0094063D"/>
    <w:rsid w:val="00940D08"/>
    <w:rsid w:val="00940ED4"/>
    <w:rsid w:val="00941F89"/>
    <w:rsid w:val="00943C28"/>
    <w:rsid w:val="009450C5"/>
    <w:rsid w:val="009452EC"/>
    <w:rsid w:val="00945DB3"/>
    <w:rsid w:val="00945F1C"/>
    <w:rsid w:val="00947504"/>
    <w:rsid w:val="00947EA8"/>
    <w:rsid w:val="00950369"/>
    <w:rsid w:val="00950C2D"/>
    <w:rsid w:val="009510C2"/>
    <w:rsid w:val="00953B4B"/>
    <w:rsid w:val="00954264"/>
    <w:rsid w:val="00954A76"/>
    <w:rsid w:val="00955358"/>
    <w:rsid w:val="00956A30"/>
    <w:rsid w:val="00957222"/>
    <w:rsid w:val="009573B1"/>
    <w:rsid w:val="009605E2"/>
    <w:rsid w:val="00960901"/>
    <w:rsid w:val="00961B5E"/>
    <w:rsid w:val="00961C76"/>
    <w:rsid w:val="00962FD4"/>
    <w:rsid w:val="00963320"/>
    <w:rsid w:val="00965401"/>
    <w:rsid w:val="00965502"/>
    <w:rsid w:val="00965CAF"/>
    <w:rsid w:val="00966880"/>
    <w:rsid w:val="00966A9B"/>
    <w:rsid w:val="00966FA1"/>
    <w:rsid w:val="009670BF"/>
    <w:rsid w:val="009672D1"/>
    <w:rsid w:val="0096780D"/>
    <w:rsid w:val="00970526"/>
    <w:rsid w:val="00972454"/>
    <w:rsid w:val="00972E1D"/>
    <w:rsid w:val="00972FB8"/>
    <w:rsid w:val="00973AE8"/>
    <w:rsid w:val="00974137"/>
    <w:rsid w:val="0097417B"/>
    <w:rsid w:val="00974B22"/>
    <w:rsid w:val="00975CC5"/>
    <w:rsid w:val="00975DB9"/>
    <w:rsid w:val="00976461"/>
    <w:rsid w:val="00976BA8"/>
    <w:rsid w:val="009779EA"/>
    <w:rsid w:val="00980788"/>
    <w:rsid w:val="00981610"/>
    <w:rsid w:val="00981962"/>
    <w:rsid w:val="00982478"/>
    <w:rsid w:val="00982DEE"/>
    <w:rsid w:val="009833B6"/>
    <w:rsid w:val="00983AA0"/>
    <w:rsid w:val="00984A00"/>
    <w:rsid w:val="00985720"/>
    <w:rsid w:val="00986040"/>
    <w:rsid w:val="009864A6"/>
    <w:rsid w:val="0098676F"/>
    <w:rsid w:val="00987266"/>
    <w:rsid w:val="009878F9"/>
    <w:rsid w:val="00990D9D"/>
    <w:rsid w:val="00990F5D"/>
    <w:rsid w:val="009917FC"/>
    <w:rsid w:val="00992504"/>
    <w:rsid w:val="00992B84"/>
    <w:rsid w:val="009936FC"/>
    <w:rsid w:val="00994EA1"/>
    <w:rsid w:val="00995D73"/>
    <w:rsid w:val="00995E18"/>
    <w:rsid w:val="009962A8"/>
    <w:rsid w:val="0099658F"/>
    <w:rsid w:val="009977F6"/>
    <w:rsid w:val="00997E01"/>
    <w:rsid w:val="009A015F"/>
    <w:rsid w:val="009A08E5"/>
    <w:rsid w:val="009A0B28"/>
    <w:rsid w:val="009A1E68"/>
    <w:rsid w:val="009A38D2"/>
    <w:rsid w:val="009A472F"/>
    <w:rsid w:val="009A5157"/>
    <w:rsid w:val="009A5A9A"/>
    <w:rsid w:val="009A600F"/>
    <w:rsid w:val="009A6926"/>
    <w:rsid w:val="009A78C2"/>
    <w:rsid w:val="009B0157"/>
    <w:rsid w:val="009B0347"/>
    <w:rsid w:val="009B2254"/>
    <w:rsid w:val="009B2EC8"/>
    <w:rsid w:val="009B4228"/>
    <w:rsid w:val="009B5FBE"/>
    <w:rsid w:val="009C1111"/>
    <w:rsid w:val="009C138C"/>
    <w:rsid w:val="009C1F2A"/>
    <w:rsid w:val="009C2430"/>
    <w:rsid w:val="009C2958"/>
    <w:rsid w:val="009C3068"/>
    <w:rsid w:val="009C3149"/>
    <w:rsid w:val="009C437F"/>
    <w:rsid w:val="009C541D"/>
    <w:rsid w:val="009C79DA"/>
    <w:rsid w:val="009D18C1"/>
    <w:rsid w:val="009D20DF"/>
    <w:rsid w:val="009D22C2"/>
    <w:rsid w:val="009D25C4"/>
    <w:rsid w:val="009D2866"/>
    <w:rsid w:val="009D43B4"/>
    <w:rsid w:val="009D4D60"/>
    <w:rsid w:val="009D4DC4"/>
    <w:rsid w:val="009D4E12"/>
    <w:rsid w:val="009D6D49"/>
    <w:rsid w:val="009D742C"/>
    <w:rsid w:val="009E087A"/>
    <w:rsid w:val="009E10DE"/>
    <w:rsid w:val="009E1515"/>
    <w:rsid w:val="009E164D"/>
    <w:rsid w:val="009E299A"/>
    <w:rsid w:val="009E41F4"/>
    <w:rsid w:val="009E6B24"/>
    <w:rsid w:val="009E71E4"/>
    <w:rsid w:val="009E7481"/>
    <w:rsid w:val="009F02EB"/>
    <w:rsid w:val="009F051F"/>
    <w:rsid w:val="009F1CF1"/>
    <w:rsid w:val="009F1D0A"/>
    <w:rsid w:val="009F3C31"/>
    <w:rsid w:val="009F598B"/>
    <w:rsid w:val="009F5BC8"/>
    <w:rsid w:val="009F6B93"/>
    <w:rsid w:val="009F7C57"/>
    <w:rsid w:val="00A01C1C"/>
    <w:rsid w:val="00A032D2"/>
    <w:rsid w:val="00A03B97"/>
    <w:rsid w:val="00A05C07"/>
    <w:rsid w:val="00A07E04"/>
    <w:rsid w:val="00A10CA7"/>
    <w:rsid w:val="00A11565"/>
    <w:rsid w:val="00A12F7E"/>
    <w:rsid w:val="00A130E8"/>
    <w:rsid w:val="00A13282"/>
    <w:rsid w:val="00A134FF"/>
    <w:rsid w:val="00A15223"/>
    <w:rsid w:val="00A15B07"/>
    <w:rsid w:val="00A15C12"/>
    <w:rsid w:val="00A16F8B"/>
    <w:rsid w:val="00A17202"/>
    <w:rsid w:val="00A178F6"/>
    <w:rsid w:val="00A17DE6"/>
    <w:rsid w:val="00A209AE"/>
    <w:rsid w:val="00A20B88"/>
    <w:rsid w:val="00A210E8"/>
    <w:rsid w:val="00A211DC"/>
    <w:rsid w:val="00A21A26"/>
    <w:rsid w:val="00A2212A"/>
    <w:rsid w:val="00A225A9"/>
    <w:rsid w:val="00A225E8"/>
    <w:rsid w:val="00A23526"/>
    <w:rsid w:val="00A2371A"/>
    <w:rsid w:val="00A2393A"/>
    <w:rsid w:val="00A23EEE"/>
    <w:rsid w:val="00A24D81"/>
    <w:rsid w:val="00A259CD"/>
    <w:rsid w:val="00A25DE7"/>
    <w:rsid w:val="00A278DC"/>
    <w:rsid w:val="00A305F1"/>
    <w:rsid w:val="00A30B1A"/>
    <w:rsid w:val="00A30BE5"/>
    <w:rsid w:val="00A3189B"/>
    <w:rsid w:val="00A31F84"/>
    <w:rsid w:val="00A3239C"/>
    <w:rsid w:val="00A32709"/>
    <w:rsid w:val="00A32EB5"/>
    <w:rsid w:val="00A36EE1"/>
    <w:rsid w:val="00A40562"/>
    <w:rsid w:val="00A409BD"/>
    <w:rsid w:val="00A40DA8"/>
    <w:rsid w:val="00A41982"/>
    <w:rsid w:val="00A42E4C"/>
    <w:rsid w:val="00A430DC"/>
    <w:rsid w:val="00A44E71"/>
    <w:rsid w:val="00A45C79"/>
    <w:rsid w:val="00A50969"/>
    <w:rsid w:val="00A513CE"/>
    <w:rsid w:val="00A519BA"/>
    <w:rsid w:val="00A519C3"/>
    <w:rsid w:val="00A52905"/>
    <w:rsid w:val="00A533EB"/>
    <w:rsid w:val="00A53C65"/>
    <w:rsid w:val="00A55277"/>
    <w:rsid w:val="00A55403"/>
    <w:rsid w:val="00A6153F"/>
    <w:rsid w:val="00A637B1"/>
    <w:rsid w:val="00A63914"/>
    <w:rsid w:val="00A6444E"/>
    <w:rsid w:val="00A64B2A"/>
    <w:rsid w:val="00A652B0"/>
    <w:rsid w:val="00A653F9"/>
    <w:rsid w:val="00A70852"/>
    <w:rsid w:val="00A712AC"/>
    <w:rsid w:val="00A72449"/>
    <w:rsid w:val="00A737C4"/>
    <w:rsid w:val="00A7484F"/>
    <w:rsid w:val="00A74876"/>
    <w:rsid w:val="00A74D92"/>
    <w:rsid w:val="00A758B3"/>
    <w:rsid w:val="00A77E48"/>
    <w:rsid w:val="00A8026A"/>
    <w:rsid w:val="00A808FB"/>
    <w:rsid w:val="00A80F4B"/>
    <w:rsid w:val="00A81E11"/>
    <w:rsid w:val="00A81E41"/>
    <w:rsid w:val="00A81F21"/>
    <w:rsid w:val="00A82438"/>
    <w:rsid w:val="00A83CA7"/>
    <w:rsid w:val="00A83EE8"/>
    <w:rsid w:val="00A86610"/>
    <w:rsid w:val="00A9025F"/>
    <w:rsid w:val="00A91419"/>
    <w:rsid w:val="00A91A76"/>
    <w:rsid w:val="00A9205F"/>
    <w:rsid w:val="00A92215"/>
    <w:rsid w:val="00A93D5D"/>
    <w:rsid w:val="00A94E05"/>
    <w:rsid w:val="00A95140"/>
    <w:rsid w:val="00A974EF"/>
    <w:rsid w:val="00A978BB"/>
    <w:rsid w:val="00A97A39"/>
    <w:rsid w:val="00AA036C"/>
    <w:rsid w:val="00AA060D"/>
    <w:rsid w:val="00AA0C5C"/>
    <w:rsid w:val="00AA13D2"/>
    <w:rsid w:val="00AA386A"/>
    <w:rsid w:val="00AA3A2D"/>
    <w:rsid w:val="00AA3DA8"/>
    <w:rsid w:val="00AA5C89"/>
    <w:rsid w:val="00AA68CE"/>
    <w:rsid w:val="00AB022F"/>
    <w:rsid w:val="00AB03EA"/>
    <w:rsid w:val="00AB0B28"/>
    <w:rsid w:val="00AB3371"/>
    <w:rsid w:val="00AB398D"/>
    <w:rsid w:val="00AB3F90"/>
    <w:rsid w:val="00AB5320"/>
    <w:rsid w:val="00AB7EB4"/>
    <w:rsid w:val="00AC1555"/>
    <w:rsid w:val="00AC20A2"/>
    <w:rsid w:val="00AC29DF"/>
    <w:rsid w:val="00AC29FC"/>
    <w:rsid w:val="00AC2C8F"/>
    <w:rsid w:val="00AC3EC4"/>
    <w:rsid w:val="00AC4B81"/>
    <w:rsid w:val="00AC52C7"/>
    <w:rsid w:val="00AC6A57"/>
    <w:rsid w:val="00AC6DF1"/>
    <w:rsid w:val="00AC7361"/>
    <w:rsid w:val="00AC74BA"/>
    <w:rsid w:val="00AC76D6"/>
    <w:rsid w:val="00AD01CB"/>
    <w:rsid w:val="00AD0C3A"/>
    <w:rsid w:val="00AD36B8"/>
    <w:rsid w:val="00AD51B2"/>
    <w:rsid w:val="00AD7305"/>
    <w:rsid w:val="00AD7EAD"/>
    <w:rsid w:val="00AE0348"/>
    <w:rsid w:val="00AE1282"/>
    <w:rsid w:val="00AE147A"/>
    <w:rsid w:val="00AE159C"/>
    <w:rsid w:val="00AE268E"/>
    <w:rsid w:val="00AE333C"/>
    <w:rsid w:val="00AE37B0"/>
    <w:rsid w:val="00AE489A"/>
    <w:rsid w:val="00AE4BCC"/>
    <w:rsid w:val="00AE5A54"/>
    <w:rsid w:val="00AE5ED2"/>
    <w:rsid w:val="00AE6E21"/>
    <w:rsid w:val="00AE6E5F"/>
    <w:rsid w:val="00AE6FE2"/>
    <w:rsid w:val="00AF0556"/>
    <w:rsid w:val="00AF0E2D"/>
    <w:rsid w:val="00AF2053"/>
    <w:rsid w:val="00AF2A76"/>
    <w:rsid w:val="00AF3061"/>
    <w:rsid w:val="00AF3B31"/>
    <w:rsid w:val="00AF4149"/>
    <w:rsid w:val="00AF53ED"/>
    <w:rsid w:val="00AF5EC6"/>
    <w:rsid w:val="00AF672A"/>
    <w:rsid w:val="00AF703F"/>
    <w:rsid w:val="00AF7362"/>
    <w:rsid w:val="00B00007"/>
    <w:rsid w:val="00B0043F"/>
    <w:rsid w:val="00B03E0F"/>
    <w:rsid w:val="00B041CC"/>
    <w:rsid w:val="00B04E9F"/>
    <w:rsid w:val="00B0685B"/>
    <w:rsid w:val="00B0779C"/>
    <w:rsid w:val="00B10BB4"/>
    <w:rsid w:val="00B11CCA"/>
    <w:rsid w:val="00B12753"/>
    <w:rsid w:val="00B13473"/>
    <w:rsid w:val="00B137EF"/>
    <w:rsid w:val="00B1446D"/>
    <w:rsid w:val="00B1452A"/>
    <w:rsid w:val="00B14765"/>
    <w:rsid w:val="00B153C3"/>
    <w:rsid w:val="00B170AD"/>
    <w:rsid w:val="00B1749E"/>
    <w:rsid w:val="00B22DEB"/>
    <w:rsid w:val="00B234F7"/>
    <w:rsid w:val="00B236C0"/>
    <w:rsid w:val="00B24135"/>
    <w:rsid w:val="00B24A3E"/>
    <w:rsid w:val="00B24AF8"/>
    <w:rsid w:val="00B24B2D"/>
    <w:rsid w:val="00B2528D"/>
    <w:rsid w:val="00B25517"/>
    <w:rsid w:val="00B26042"/>
    <w:rsid w:val="00B2639E"/>
    <w:rsid w:val="00B2648C"/>
    <w:rsid w:val="00B27D5A"/>
    <w:rsid w:val="00B30257"/>
    <w:rsid w:val="00B30563"/>
    <w:rsid w:val="00B30CC8"/>
    <w:rsid w:val="00B31564"/>
    <w:rsid w:val="00B3162F"/>
    <w:rsid w:val="00B31BC6"/>
    <w:rsid w:val="00B3236D"/>
    <w:rsid w:val="00B32D5E"/>
    <w:rsid w:val="00B32E6F"/>
    <w:rsid w:val="00B33680"/>
    <w:rsid w:val="00B34884"/>
    <w:rsid w:val="00B354E7"/>
    <w:rsid w:val="00B379B5"/>
    <w:rsid w:val="00B402DA"/>
    <w:rsid w:val="00B4108F"/>
    <w:rsid w:val="00B414D3"/>
    <w:rsid w:val="00B4241F"/>
    <w:rsid w:val="00B42A3A"/>
    <w:rsid w:val="00B42F1C"/>
    <w:rsid w:val="00B43CEF"/>
    <w:rsid w:val="00B44D1A"/>
    <w:rsid w:val="00B44F88"/>
    <w:rsid w:val="00B45380"/>
    <w:rsid w:val="00B457F3"/>
    <w:rsid w:val="00B46872"/>
    <w:rsid w:val="00B47C64"/>
    <w:rsid w:val="00B47D41"/>
    <w:rsid w:val="00B51EF5"/>
    <w:rsid w:val="00B5303B"/>
    <w:rsid w:val="00B552C0"/>
    <w:rsid w:val="00B56449"/>
    <w:rsid w:val="00B564B1"/>
    <w:rsid w:val="00B56AE3"/>
    <w:rsid w:val="00B60A2D"/>
    <w:rsid w:val="00B60D93"/>
    <w:rsid w:val="00B60E60"/>
    <w:rsid w:val="00B61221"/>
    <w:rsid w:val="00B63933"/>
    <w:rsid w:val="00B64692"/>
    <w:rsid w:val="00B649A3"/>
    <w:rsid w:val="00B64B4B"/>
    <w:rsid w:val="00B65EE8"/>
    <w:rsid w:val="00B66048"/>
    <w:rsid w:val="00B7075E"/>
    <w:rsid w:val="00B71968"/>
    <w:rsid w:val="00B71B8B"/>
    <w:rsid w:val="00B71BC1"/>
    <w:rsid w:val="00B73916"/>
    <w:rsid w:val="00B75A20"/>
    <w:rsid w:val="00B75EA8"/>
    <w:rsid w:val="00B763E5"/>
    <w:rsid w:val="00B76C46"/>
    <w:rsid w:val="00B76D98"/>
    <w:rsid w:val="00B82DFA"/>
    <w:rsid w:val="00B82FF6"/>
    <w:rsid w:val="00B840B3"/>
    <w:rsid w:val="00B84177"/>
    <w:rsid w:val="00B84497"/>
    <w:rsid w:val="00B8618F"/>
    <w:rsid w:val="00B8729B"/>
    <w:rsid w:val="00B87303"/>
    <w:rsid w:val="00B90FBA"/>
    <w:rsid w:val="00B90FE5"/>
    <w:rsid w:val="00B94455"/>
    <w:rsid w:val="00B949A4"/>
    <w:rsid w:val="00B968C1"/>
    <w:rsid w:val="00B96B1A"/>
    <w:rsid w:val="00B97011"/>
    <w:rsid w:val="00B970C2"/>
    <w:rsid w:val="00B976D3"/>
    <w:rsid w:val="00B97E68"/>
    <w:rsid w:val="00BA040F"/>
    <w:rsid w:val="00BA118A"/>
    <w:rsid w:val="00BA2749"/>
    <w:rsid w:val="00BA2B54"/>
    <w:rsid w:val="00BA2F63"/>
    <w:rsid w:val="00BA30EB"/>
    <w:rsid w:val="00BA3340"/>
    <w:rsid w:val="00BA3968"/>
    <w:rsid w:val="00BA5CF2"/>
    <w:rsid w:val="00BA7343"/>
    <w:rsid w:val="00BA7750"/>
    <w:rsid w:val="00BB0584"/>
    <w:rsid w:val="00BB10D7"/>
    <w:rsid w:val="00BB16A9"/>
    <w:rsid w:val="00BB263F"/>
    <w:rsid w:val="00BB3435"/>
    <w:rsid w:val="00BB39B6"/>
    <w:rsid w:val="00BB3B35"/>
    <w:rsid w:val="00BB3E29"/>
    <w:rsid w:val="00BB403C"/>
    <w:rsid w:val="00BB5CE0"/>
    <w:rsid w:val="00BB5D6F"/>
    <w:rsid w:val="00BB72C2"/>
    <w:rsid w:val="00BB7BAA"/>
    <w:rsid w:val="00BC061D"/>
    <w:rsid w:val="00BC068D"/>
    <w:rsid w:val="00BC189F"/>
    <w:rsid w:val="00BC1FFC"/>
    <w:rsid w:val="00BC326A"/>
    <w:rsid w:val="00BC342C"/>
    <w:rsid w:val="00BC4C86"/>
    <w:rsid w:val="00BC5808"/>
    <w:rsid w:val="00BC6653"/>
    <w:rsid w:val="00BD11E4"/>
    <w:rsid w:val="00BD1FE1"/>
    <w:rsid w:val="00BD2646"/>
    <w:rsid w:val="00BD3261"/>
    <w:rsid w:val="00BD340E"/>
    <w:rsid w:val="00BD5759"/>
    <w:rsid w:val="00BD60BB"/>
    <w:rsid w:val="00BD60C8"/>
    <w:rsid w:val="00BD610E"/>
    <w:rsid w:val="00BD7626"/>
    <w:rsid w:val="00BD7668"/>
    <w:rsid w:val="00BD7FCF"/>
    <w:rsid w:val="00BE010D"/>
    <w:rsid w:val="00BE0494"/>
    <w:rsid w:val="00BE0848"/>
    <w:rsid w:val="00BE0C6D"/>
    <w:rsid w:val="00BE191C"/>
    <w:rsid w:val="00BE1EC3"/>
    <w:rsid w:val="00BE360B"/>
    <w:rsid w:val="00BE4A58"/>
    <w:rsid w:val="00BE4AAA"/>
    <w:rsid w:val="00BE5AF8"/>
    <w:rsid w:val="00BE7FB0"/>
    <w:rsid w:val="00BF0F50"/>
    <w:rsid w:val="00BF122C"/>
    <w:rsid w:val="00BF16CD"/>
    <w:rsid w:val="00BF42C7"/>
    <w:rsid w:val="00BF4697"/>
    <w:rsid w:val="00BF532D"/>
    <w:rsid w:val="00BF5CBF"/>
    <w:rsid w:val="00BF7CCB"/>
    <w:rsid w:val="00C01298"/>
    <w:rsid w:val="00C025CE"/>
    <w:rsid w:val="00C030A4"/>
    <w:rsid w:val="00C03483"/>
    <w:rsid w:val="00C039FA"/>
    <w:rsid w:val="00C04014"/>
    <w:rsid w:val="00C040B7"/>
    <w:rsid w:val="00C04704"/>
    <w:rsid w:val="00C0495B"/>
    <w:rsid w:val="00C04CBF"/>
    <w:rsid w:val="00C05DEF"/>
    <w:rsid w:val="00C061F9"/>
    <w:rsid w:val="00C0652C"/>
    <w:rsid w:val="00C071FD"/>
    <w:rsid w:val="00C07F04"/>
    <w:rsid w:val="00C107D4"/>
    <w:rsid w:val="00C11636"/>
    <w:rsid w:val="00C11CCD"/>
    <w:rsid w:val="00C12041"/>
    <w:rsid w:val="00C145E2"/>
    <w:rsid w:val="00C150FA"/>
    <w:rsid w:val="00C15443"/>
    <w:rsid w:val="00C16AF3"/>
    <w:rsid w:val="00C200E7"/>
    <w:rsid w:val="00C235D2"/>
    <w:rsid w:val="00C23FBC"/>
    <w:rsid w:val="00C24510"/>
    <w:rsid w:val="00C25C5A"/>
    <w:rsid w:val="00C26899"/>
    <w:rsid w:val="00C26A50"/>
    <w:rsid w:val="00C26A93"/>
    <w:rsid w:val="00C278F8"/>
    <w:rsid w:val="00C27BAD"/>
    <w:rsid w:val="00C31008"/>
    <w:rsid w:val="00C32199"/>
    <w:rsid w:val="00C33B98"/>
    <w:rsid w:val="00C3571C"/>
    <w:rsid w:val="00C36328"/>
    <w:rsid w:val="00C36566"/>
    <w:rsid w:val="00C371EC"/>
    <w:rsid w:val="00C415E8"/>
    <w:rsid w:val="00C41C68"/>
    <w:rsid w:val="00C4226D"/>
    <w:rsid w:val="00C43298"/>
    <w:rsid w:val="00C43730"/>
    <w:rsid w:val="00C437DA"/>
    <w:rsid w:val="00C43905"/>
    <w:rsid w:val="00C439D3"/>
    <w:rsid w:val="00C44209"/>
    <w:rsid w:val="00C45E69"/>
    <w:rsid w:val="00C47340"/>
    <w:rsid w:val="00C50072"/>
    <w:rsid w:val="00C507AC"/>
    <w:rsid w:val="00C50B75"/>
    <w:rsid w:val="00C5218B"/>
    <w:rsid w:val="00C53275"/>
    <w:rsid w:val="00C549E2"/>
    <w:rsid w:val="00C54C90"/>
    <w:rsid w:val="00C568FB"/>
    <w:rsid w:val="00C57248"/>
    <w:rsid w:val="00C60E89"/>
    <w:rsid w:val="00C61330"/>
    <w:rsid w:val="00C62377"/>
    <w:rsid w:val="00C63768"/>
    <w:rsid w:val="00C63FAE"/>
    <w:rsid w:val="00C64486"/>
    <w:rsid w:val="00C64A4D"/>
    <w:rsid w:val="00C64EFB"/>
    <w:rsid w:val="00C657B7"/>
    <w:rsid w:val="00C6581A"/>
    <w:rsid w:val="00C6661C"/>
    <w:rsid w:val="00C66778"/>
    <w:rsid w:val="00C667BD"/>
    <w:rsid w:val="00C67E1E"/>
    <w:rsid w:val="00C701B0"/>
    <w:rsid w:val="00C701EC"/>
    <w:rsid w:val="00C72CC9"/>
    <w:rsid w:val="00C73E3E"/>
    <w:rsid w:val="00C744D1"/>
    <w:rsid w:val="00C7682F"/>
    <w:rsid w:val="00C76EFB"/>
    <w:rsid w:val="00C80788"/>
    <w:rsid w:val="00C81374"/>
    <w:rsid w:val="00C814DC"/>
    <w:rsid w:val="00C815BC"/>
    <w:rsid w:val="00C82286"/>
    <w:rsid w:val="00C82E15"/>
    <w:rsid w:val="00C83D85"/>
    <w:rsid w:val="00C849CC"/>
    <w:rsid w:val="00C85159"/>
    <w:rsid w:val="00C86765"/>
    <w:rsid w:val="00C86997"/>
    <w:rsid w:val="00C874E5"/>
    <w:rsid w:val="00C904B4"/>
    <w:rsid w:val="00C91464"/>
    <w:rsid w:val="00C917C5"/>
    <w:rsid w:val="00C91CDC"/>
    <w:rsid w:val="00C91D9F"/>
    <w:rsid w:val="00C91E1A"/>
    <w:rsid w:val="00C92DAD"/>
    <w:rsid w:val="00C93DE3"/>
    <w:rsid w:val="00C94251"/>
    <w:rsid w:val="00C964CB"/>
    <w:rsid w:val="00C968B8"/>
    <w:rsid w:val="00C96E4C"/>
    <w:rsid w:val="00C96FB4"/>
    <w:rsid w:val="00C9736B"/>
    <w:rsid w:val="00C97D9B"/>
    <w:rsid w:val="00C97ED2"/>
    <w:rsid w:val="00CA1452"/>
    <w:rsid w:val="00CA26E0"/>
    <w:rsid w:val="00CA2B09"/>
    <w:rsid w:val="00CA2C99"/>
    <w:rsid w:val="00CA309F"/>
    <w:rsid w:val="00CA42DF"/>
    <w:rsid w:val="00CA4FC1"/>
    <w:rsid w:val="00CA5A54"/>
    <w:rsid w:val="00CA5D52"/>
    <w:rsid w:val="00CA636F"/>
    <w:rsid w:val="00CB0D27"/>
    <w:rsid w:val="00CB31FA"/>
    <w:rsid w:val="00CB344D"/>
    <w:rsid w:val="00CB4681"/>
    <w:rsid w:val="00CC02D6"/>
    <w:rsid w:val="00CC100B"/>
    <w:rsid w:val="00CC1D4B"/>
    <w:rsid w:val="00CC1FBF"/>
    <w:rsid w:val="00CC201A"/>
    <w:rsid w:val="00CC3A62"/>
    <w:rsid w:val="00CC4688"/>
    <w:rsid w:val="00CC48B4"/>
    <w:rsid w:val="00CC7543"/>
    <w:rsid w:val="00CC772E"/>
    <w:rsid w:val="00CD0284"/>
    <w:rsid w:val="00CD041D"/>
    <w:rsid w:val="00CD0524"/>
    <w:rsid w:val="00CD0696"/>
    <w:rsid w:val="00CD0D0C"/>
    <w:rsid w:val="00CD1DE6"/>
    <w:rsid w:val="00CD247D"/>
    <w:rsid w:val="00CD338E"/>
    <w:rsid w:val="00CD340E"/>
    <w:rsid w:val="00CD4B04"/>
    <w:rsid w:val="00CD6ECE"/>
    <w:rsid w:val="00CD6F2F"/>
    <w:rsid w:val="00CD6F63"/>
    <w:rsid w:val="00CD7AD2"/>
    <w:rsid w:val="00CD7D74"/>
    <w:rsid w:val="00CE007B"/>
    <w:rsid w:val="00CE1CF0"/>
    <w:rsid w:val="00CE2E99"/>
    <w:rsid w:val="00CE31A3"/>
    <w:rsid w:val="00CE3AB5"/>
    <w:rsid w:val="00CE53F5"/>
    <w:rsid w:val="00CE5BF7"/>
    <w:rsid w:val="00CE5CF1"/>
    <w:rsid w:val="00CE5D4F"/>
    <w:rsid w:val="00CE617C"/>
    <w:rsid w:val="00CE68F4"/>
    <w:rsid w:val="00CE6CA3"/>
    <w:rsid w:val="00CF0A1B"/>
    <w:rsid w:val="00CF0CE7"/>
    <w:rsid w:val="00CF0D1D"/>
    <w:rsid w:val="00CF2189"/>
    <w:rsid w:val="00CF24BE"/>
    <w:rsid w:val="00CF5695"/>
    <w:rsid w:val="00CF5ED4"/>
    <w:rsid w:val="00CF663A"/>
    <w:rsid w:val="00D00604"/>
    <w:rsid w:val="00D00BF4"/>
    <w:rsid w:val="00D0109A"/>
    <w:rsid w:val="00D017F9"/>
    <w:rsid w:val="00D049BD"/>
    <w:rsid w:val="00D05BFA"/>
    <w:rsid w:val="00D05D6C"/>
    <w:rsid w:val="00D07682"/>
    <w:rsid w:val="00D101AE"/>
    <w:rsid w:val="00D11853"/>
    <w:rsid w:val="00D12161"/>
    <w:rsid w:val="00D13D13"/>
    <w:rsid w:val="00D14408"/>
    <w:rsid w:val="00D14A14"/>
    <w:rsid w:val="00D161B7"/>
    <w:rsid w:val="00D169CD"/>
    <w:rsid w:val="00D17341"/>
    <w:rsid w:val="00D17B7A"/>
    <w:rsid w:val="00D2064C"/>
    <w:rsid w:val="00D20B4F"/>
    <w:rsid w:val="00D21205"/>
    <w:rsid w:val="00D21884"/>
    <w:rsid w:val="00D21960"/>
    <w:rsid w:val="00D21C42"/>
    <w:rsid w:val="00D23347"/>
    <w:rsid w:val="00D2347C"/>
    <w:rsid w:val="00D23D6F"/>
    <w:rsid w:val="00D24B82"/>
    <w:rsid w:val="00D24CA3"/>
    <w:rsid w:val="00D2674D"/>
    <w:rsid w:val="00D26FE5"/>
    <w:rsid w:val="00D272B9"/>
    <w:rsid w:val="00D3044A"/>
    <w:rsid w:val="00D319A4"/>
    <w:rsid w:val="00D32347"/>
    <w:rsid w:val="00D323F9"/>
    <w:rsid w:val="00D33466"/>
    <w:rsid w:val="00D335E5"/>
    <w:rsid w:val="00D33C29"/>
    <w:rsid w:val="00D33F3F"/>
    <w:rsid w:val="00D34351"/>
    <w:rsid w:val="00D358B0"/>
    <w:rsid w:val="00D35B90"/>
    <w:rsid w:val="00D35F09"/>
    <w:rsid w:val="00D360B8"/>
    <w:rsid w:val="00D36710"/>
    <w:rsid w:val="00D3694C"/>
    <w:rsid w:val="00D36D17"/>
    <w:rsid w:val="00D37832"/>
    <w:rsid w:val="00D411EC"/>
    <w:rsid w:val="00D42128"/>
    <w:rsid w:val="00D42653"/>
    <w:rsid w:val="00D432B8"/>
    <w:rsid w:val="00D4331B"/>
    <w:rsid w:val="00D4394C"/>
    <w:rsid w:val="00D43F54"/>
    <w:rsid w:val="00D50EC3"/>
    <w:rsid w:val="00D51C9E"/>
    <w:rsid w:val="00D5236D"/>
    <w:rsid w:val="00D52910"/>
    <w:rsid w:val="00D53155"/>
    <w:rsid w:val="00D53B7E"/>
    <w:rsid w:val="00D55470"/>
    <w:rsid w:val="00D564A8"/>
    <w:rsid w:val="00D56CF2"/>
    <w:rsid w:val="00D57B21"/>
    <w:rsid w:val="00D57F20"/>
    <w:rsid w:val="00D6040A"/>
    <w:rsid w:val="00D61A5C"/>
    <w:rsid w:val="00D61B67"/>
    <w:rsid w:val="00D64033"/>
    <w:rsid w:val="00D657FF"/>
    <w:rsid w:val="00D7461D"/>
    <w:rsid w:val="00D746D5"/>
    <w:rsid w:val="00D7538E"/>
    <w:rsid w:val="00D76DCA"/>
    <w:rsid w:val="00D771C3"/>
    <w:rsid w:val="00D805CD"/>
    <w:rsid w:val="00D810EF"/>
    <w:rsid w:val="00D8302D"/>
    <w:rsid w:val="00D8412E"/>
    <w:rsid w:val="00D84207"/>
    <w:rsid w:val="00D84FD4"/>
    <w:rsid w:val="00D85F7C"/>
    <w:rsid w:val="00D8718A"/>
    <w:rsid w:val="00D873CA"/>
    <w:rsid w:val="00D900B5"/>
    <w:rsid w:val="00D907CF"/>
    <w:rsid w:val="00D90BFF"/>
    <w:rsid w:val="00D910AD"/>
    <w:rsid w:val="00D921A6"/>
    <w:rsid w:val="00D92A66"/>
    <w:rsid w:val="00D92CB0"/>
    <w:rsid w:val="00D964F7"/>
    <w:rsid w:val="00D973B8"/>
    <w:rsid w:val="00DA02BF"/>
    <w:rsid w:val="00DA0DB0"/>
    <w:rsid w:val="00DA153A"/>
    <w:rsid w:val="00DA195B"/>
    <w:rsid w:val="00DA1D48"/>
    <w:rsid w:val="00DA3F7F"/>
    <w:rsid w:val="00DA495E"/>
    <w:rsid w:val="00DA4FD5"/>
    <w:rsid w:val="00DA5A69"/>
    <w:rsid w:val="00DA6185"/>
    <w:rsid w:val="00DA7EC4"/>
    <w:rsid w:val="00DB0A75"/>
    <w:rsid w:val="00DB0EF5"/>
    <w:rsid w:val="00DB123E"/>
    <w:rsid w:val="00DB1AE7"/>
    <w:rsid w:val="00DB47C6"/>
    <w:rsid w:val="00DB516C"/>
    <w:rsid w:val="00DB54C1"/>
    <w:rsid w:val="00DB565C"/>
    <w:rsid w:val="00DB6286"/>
    <w:rsid w:val="00DB629F"/>
    <w:rsid w:val="00DB656A"/>
    <w:rsid w:val="00DC0EFF"/>
    <w:rsid w:val="00DC19FF"/>
    <w:rsid w:val="00DC3120"/>
    <w:rsid w:val="00DC3186"/>
    <w:rsid w:val="00DC44C1"/>
    <w:rsid w:val="00DC5E9D"/>
    <w:rsid w:val="00DC784B"/>
    <w:rsid w:val="00DC79D7"/>
    <w:rsid w:val="00DD0196"/>
    <w:rsid w:val="00DD0FAD"/>
    <w:rsid w:val="00DD1495"/>
    <w:rsid w:val="00DD1C80"/>
    <w:rsid w:val="00DD1C8B"/>
    <w:rsid w:val="00DD1D7A"/>
    <w:rsid w:val="00DD23F8"/>
    <w:rsid w:val="00DD3092"/>
    <w:rsid w:val="00DD374B"/>
    <w:rsid w:val="00DD6A02"/>
    <w:rsid w:val="00DD6ED8"/>
    <w:rsid w:val="00DD708D"/>
    <w:rsid w:val="00DE06DC"/>
    <w:rsid w:val="00DE08BD"/>
    <w:rsid w:val="00DE1129"/>
    <w:rsid w:val="00DE143B"/>
    <w:rsid w:val="00DE1553"/>
    <w:rsid w:val="00DE17E4"/>
    <w:rsid w:val="00DE38F7"/>
    <w:rsid w:val="00DE7065"/>
    <w:rsid w:val="00DE7989"/>
    <w:rsid w:val="00DF107D"/>
    <w:rsid w:val="00DF11DB"/>
    <w:rsid w:val="00DF1459"/>
    <w:rsid w:val="00DF1472"/>
    <w:rsid w:val="00DF16E5"/>
    <w:rsid w:val="00DF1715"/>
    <w:rsid w:val="00DF21D3"/>
    <w:rsid w:val="00DF26C9"/>
    <w:rsid w:val="00DF28B4"/>
    <w:rsid w:val="00DF2FE5"/>
    <w:rsid w:val="00DF36A5"/>
    <w:rsid w:val="00DF489B"/>
    <w:rsid w:val="00DF69B7"/>
    <w:rsid w:val="00DF74A2"/>
    <w:rsid w:val="00DF7640"/>
    <w:rsid w:val="00DF7CC1"/>
    <w:rsid w:val="00E0069F"/>
    <w:rsid w:val="00E0182D"/>
    <w:rsid w:val="00E01B37"/>
    <w:rsid w:val="00E026FA"/>
    <w:rsid w:val="00E030B2"/>
    <w:rsid w:val="00E03489"/>
    <w:rsid w:val="00E03A41"/>
    <w:rsid w:val="00E03C85"/>
    <w:rsid w:val="00E03CD9"/>
    <w:rsid w:val="00E04129"/>
    <w:rsid w:val="00E052F9"/>
    <w:rsid w:val="00E05B23"/>
    <w:rsid w:val="00E06C50"/>
    <w:rsid w:val="00E06CEE"/>
    <w:rsid w:val="00E1073D"/>
    <w:rsid w:val="00E11809"/>
    <w:rsid w:val="00E11839"/>
    <w:rsid w:val="00E1207C"/>
    <w:rsid w:val="00E12102"/>
    <w:rsid w:val="00E12BC6"/>
    <w:rsid w:val="00E12C6D"/>
    <w:rsid w:val="00E13CC5"/>
    <w:rsid w:val="00E13CD6"/>
    <w:rsid w:val="00E14155"/>
    <w:rsid w:val="00E149CA"/>
    <w:rsid w:val="00E165A7"/>
    <w:rsid w:val="00E16AB7"/>
    <w:rsid w:val="00E17D39"/>
    <w:rsid w:val="00E201BE"/>
    <w:rsid w:val="00E21C3C"/>
    <w:rsid w:val="00E21ED6"/>
    <w:rsid w:val="00E22969"/>
    <w:rsid w:val="00E23210"/>
    <w:rsid w:val="00E24098"/>
    <w:rsid w:val="00E254E8"/>
    <w:rsid w:val="00E25784"/>
    <w:rsid w:val="00E260B1"/>
    <w:rsid w:val="00E26D3C"/>
    <w:rsid w:val="00E278B6"/>
    <w:rsid w:val="00E30947"/>
    <w:rsid w:val="00E30A60"/>
    <w:rsid w:val="00E332A2"/>
    <w:rsid w:val="00E34039"/>
    <w:rsid w:val="00E34120"/>
    <w:rsid w:val="00E346EA"/>
    <w:rsid w:val="00E34AF5"/>
    <w:rsid w:val="00E351A4"/>
    <w:rsid w:val="00E35BB5"/>
    <w:rsid w:val="00E375AD"/>
    <w:rsid w:val="00E379BB"/>
    <w:rsid w:val="00E4160F"/>
    <w:rsid w:val="00E41B18"/>
    <w:rsid w:val="00E42BA8"/>
    <w:rsid w:val="00E431D5"/>
    <w:rsid w:val="00E44445"/>
    <w:rsid w:val="00E4467B"/>
    <w:rsid w:val="00E446FD"/>
    <w:rsid w:val="00E45B71"/>
    <w:rsid w:val="00E4640C"/>
    <w:rsid w:val="00E46CD2"/>
    <w:rsid w:val="00E47394"/>
    <w:rsid w:val="00E50612"/>
    <w:rsid w:val="00E50CBD"/>
    <w:rsid w:val="00E5194E"/>
    <w:rsid w:val="00E51E30"/>
    <w:rsid w:val="00E52FC2"/>
    <w:rsid w:val="00E54EB6"/>
    <w:rsid w:val="00E561FC"/>
    <w:rsid w:val="00E56E88"/>
    <w:rsid w:val="00E56F64"/>
    <w:rsid w:val="00E57653"/>
    <w:rsid w:val="00E57790"/>
    <w:rsid w:val="00E57F4A"/>
    <w:rsid w:val="00E601B4"/>
    <w:rsid w:val="00E61339"/>
    <w:rsid w:val="00E61CC6"/>
    <w:rsid w:val="00E61F17"/>
    <w:rsid w:val="00E62940"/>
    <w:rsid w:val="00E63382"/>
    <w:rsid w:val="00E650D6"/>
    <w:rsid w:val="00E65F86"/>
    <w:rsid w:val="00E719B8"/>
    <w:rsid w:val="00E729D4"/>
    <w:rsid w:val="00E72EB5"/>
    <w:rsid w:val="00E743DB"/>
    <w:rsid w:val="00E7592D"/>
    <w:rsid w:val="00E75FDB"/>
    <w:rsid w:val="00E7648F"/>
    <w:rsid w:val="00E773C8"/>
    <w:rsid w:val="00E7788F"/>
    <w:rsid w:val="00E80045"/>
    <w:rsid w:val="00E800AE"/>
    <w:rsid w:val="00E81CAD"/>
    <w:rsid w:val="00E82847"/>
    <w:rsid w:val="00E82D35"/>
    <w:rsid w:val="00E837FE"/>
    <w:rsid w:val="00E84718"/>
    <w:rsid w:val="00E86FD6"/>
    <w:rsid w:val="00E87384"/>
    <w:rsid w:val="00E87593"/>
    <w:rsid w:val="00E90728"/>
    <w:rsid w:val="00E909DF"/>
    <w:rsid w:val="00E909FF"/>
    <w:rsid w:val="00E930C6"/>
    <w:rsid w:val="00E93F5C"/>
    <w:rsid w:val="00E94EB7"/>
    <w:rsid w:val="00E9558A"/>
    <w:rsid w:val="00E958A8"/>
    <w:rsid w:val="00E964CF"/>
    <w:rsid w:val="00E965B5"/>
    <w:rsid w:val="00E965F8"/>
    <w:rsid w:val="00E97B32"/>
    <w:rsid w:val="00E97D79"/>
    <w:rsid w:val="00E97DEB"/>
    <w:rsid w:val="00EA1603"/>
    <w:rsid w:val="00EA268D"/>
    <w:rsid w:val="00EA300D"/>
    <w:rsid w:val="00EA329E"/>
    <w:rsid w:val="00EA3A48"/>
    <w:rsid w:val="00EA5078"/>
    <w:rsid w:val="00EA55F4"/>
    <w:rsid w:val="00EA7223"/>
    <w:rsid w:val="00EA7531"/>
    <w:rsid w:val="00EA7640"/>
    <w:rsid w:val="00EB0241"/>
    <w:rsid w:val="00EB35EA"/>
    <w:rsid w:val="00EB3993"/>
    <w:rsid w:val="00EB3CB8"/>
    <w:rsid w:val="00EB4200"/>
    <w:rsid w:val="00EB4A9C"/>
    <w:rsid w:val="00EB4D34"/>
    <w:rsid w:val="00EB6ECE"/>
    <w:rsid w:val="00EB727E"/>
    <w:rsid w:val="00EC1188"/>
    <w:rsid w:val="00EC1E87"/>
    <w:rsid w:val="00EC1E95"/>
    <w:rsid w:val="00EC298B"/>
    <w:rsid w:val="00EC33EB"/>
    <w:rsid w:val="00EC359D"/>
    <w:rsid w:val="00EC380A"/>
    <w:rsid w:val="00EC3A22"/>
    <w:rsid w:val="00EC3F0E"/>
    <w:rsid w:val="00EC4960"/>
    <w:rsid w:val="00EC724D"/>
    <w:rsid w:val="00ED0D5A"/>
    <w:rsid w:val="00ED0E3D"/>
    <w:rsid w:val="00ED11E1"/>
    <w:rsid w:val="00ED1334"/>
    <w:rsid w:val="00ED1DD0"/>
    <w:rsid w:val="00ED219D"/>
    <w:rsid w:val="00ED238D"/>
    <w:rsid w:val="00ED282C"/>
    <w:rsid w:val="00ED29C7"/>
    <w:rsid w:val="00ED3590"/>
    <w:rsid w:val="00ED3806"/>
    <w:rsid w:val="00ED3910"/>
    <w:rsid w:val="00ED59B1"/>
    <w:rsid w:val="00ED5A5B"/>
    <w:rsid w:val="00ED5E74"/>
    <w:rsid w:val="00ED5F4D"/>
    <w:rsid w:val="00EE1BBE"/>
    <w:rsid w:val="00EE4281"/>
    <w:rsid w:val="00EE5661"/>
    <w:rsid w:val="00EE7884"/>
    <w:rsid w:val="00EF0EC6"/>
    <w:rsid w:val="00EF3CF8"/>
    <w:rsid w:val="00EF50B9"/>
    <w:rsid w:val="00EF589A"/>
    <w:rsid w:val="00EF70CA"/>
    <w:rsid w:val="00EF73EF"/>
    <w:rsid w:val="00F00C30"/>
    <w:rsid w:val="00F01024"/>
    <w:rsid w:val="00F01158"/>
    <w:rsid w:val="00F01F12"/>
    <w:rsid w:val="00F02B39"/>
    <w:rsid w:val="00F0461B"/>
    <w:rsid w:val="00F05475"/>
    <w:rsid w:val="00F05748"/>
    <w:rsid w:val="00F059BB"/>
    <w:rsid w:val="00F06D2D"/>
    <w:rsid w:val="00F107A7"/>
    <w:rsid w:val="00F11E58"/>
    <w:rsid w:val="00F135D5"/>
    <w:rsid w:val="00F13937"/>
    <w:rsid w:val="00F14812"/>
    <w:rsid w:val="00F16FE5"/>
    <w:rsid w:val="00F175EB"/>
    <w:rsid w:val="00F2040F"/>
    <w:rsid w:val="00F207B9"/>
    <w:rsid w:val="00F20F37"/>
    <w:rsid w:val="00F21009"/>
    <w:rsid w:val="00F21012"/>
    <w:rsid w:val="00F24368"/>
    <w:rsid w:val="00F252D7"/>
    <w:rsid w:val="00F25A5E"/>
    <w:rsid w:val="00F25ED3"/>
    <w:rsid w:val="00F276F9"/>
    <w:rsid w:val="00F27922"/>
    <w:rsid w:val="00F30796"/>
    <w:rsid w:val="00F30F42"/>
    <w:rsid w:val="00F31895"/>
    <w:rsid w:val="00F33F35"/>
    <w:rsid w:val="00F35EDD"/>
    <w:rsid w:val="00F3780C"/>
    <w:rsid w:val="00F378E2"/>
    <w:rsid w:val="00F37978"/>
    <w:rsid w:val="00F40B3A"/>
    <w:rsid w:val="00F40C75"/>
    <w:rsid w:val="00F421DC"/>
    <w:rsid w:val="00F422ED"/>
    <w:rsid w:val="00F42E7F"/>
    <w:rsid w:val="00F433F6"/>
    <w:rsid w:val="00F45893"/>
    <w:rsid w:val="00F50F3D"/>
    <w:rsid w:val="00F518A6"/>
    <w:rsid w:val="00F51DDD"/>
    <w:rsid w:val="00F52086"/>
    <w:rsid w:val="00F52911"/>
    <w:rsid w:val="00F542BC"/>
    <w:rsid w:val="00F5521E"/>
    <w:rsid w:val="00F56D3F"/>
    <w:rsid w:val="00F5798A"/>
    <w:rsid w:val="00F604E0"/>
    <w:rsid w:val="00F605D1"/>
    <w:rsid w:val="00F62DB3"/>
    <w:rsid w:val="00F63895"/>
    <w:rsid w:val="00F64EE9"/>
    <w:rsid w:val="00F65AEF"/>
    <w:rsid w:val="00F65FEC"/>
    <w:rsid w:val="00F66E59"/>
    <w:rsid w:val="00F70861"/>
    <w:rsid w:val="00F71D33"/>
    <w:rsid w:val="00F727B8"/>
    <w:rsid w:val="00F7366F"/>
    <w:rsid w:val="00F73E5B"/>
    <w:rsid w:val="00F747A9"/>
    <w:rsid w:val="00F74F8E"/>
    <w:rsid w:val="00F74FFD"/>
    <w:rsid w:val="00F75AA0"/>
    <w:rsid w:val="00F761AB"/>
    <w:rsid w:val="00F77F50"/>
    <w:rsid w:val="00F80BFF"/>
    <w:rsid w:val="00F810C8"/>
    <w:rsid w:val="00F81429"/>
    <w:rsid w:val="00F831A9"/>
    <w:rsid w:val="00F83B44"/>
    <w:rsid w:val="00F83C14"/>
    <w:rsid w:val="00F83C79"/>
    <w:rsid w:val="00F85996"/>
    <w:rsid w:val="00F85BD7"/>
    <w:rsid w:val="00F86258"/>
    <w:rsid w:val="00F879CC"/>
    <w:rsid w:val="00F908A6"/>
    <w:rsid w:val="00F90F5E"/>
    <w:rsid w:val="00F9122B"/>
    <w:rsid w:val="00F9320A"/>
    <w:rsid w:val="00F93B8A"/>
    <w:rsid w:val="00F93FD7"/>
    <w:rsid w:val="00F94B9E"/>
    <w:rsid w:val="00F94F5D"/>
    <w:rsid w:val="00F95A57"/>
    <w:rsid w:val="00F962AD"/>
    <w:rsid w:val="00F9668A"/>
    <w:rsid w:val="00F97E7B"/>
    <w:rsid w:val="00FA003E"/>
    <w:rsid w:val="00FA10AE"/>
    <w:rsid w:val="00FA2A22"/>
    <w:rsid w:val="00FA314E"/>
    <w:rsid w:val="00FA3886"/>
    <w:rsid w:val="00FA39A6"/>
    <w:rsid w:val="00FA3C5E"/>
    <w:rsid w:val="00FA4129"/>
    <w:rsid w:val="00FA48C3"/>
    <w:rsid w:val="00FA4C97"/>
    <w:rsid w:val="00FA500C"/>
    <w:rsid w:val="00FA50E2"/>
    <w:rsid w:val="00FB0B43"/>
    <w:rsid w:val="00FB0CDB"/>
    <w:rsid w:val="00FB1F50"/>
    <w:rsid w:val="00FB2033"/>
    <w:rsid w:val="00FB2743"/>
    <w:rsid w:val="00FB5BF3"/>
    <w:rsid w:val="00FB621B"/>
    <w:rsid w:val="00FB66C0"/>
    <w:rsid w:val="00FB6B0B"/>
    <w:rsid w:val="00FC1221"/>
    <w:rsid w:val="00FC1FB7"/>
    <w:rsid w:val="00FC26BB"/>
    <w:rsid w:val="00FC278F"/>
    <w:rsid w:val="00FC481E"/>
    <w:rsid w:val="00FC6060"/>
    <w:rsid w:val="00FC62C1"/>
    <w:rsid w:val="00FC7144"/>
    <w:rsid w:val="00FD0660"/>
    <w:rsid w:val="00FD10C8"/>
    <w:rsid w:val="00FD115B"/>
    <w:rsid w:val="00FD162D"/>
    <w:rsid w:val="00FD1897"/>
    <w:rsid w:val="00FD238A"/>
    <w:rsid w:val="00FD2921"/>
    <w:rsid w:val="00FD3CF3"/>
    <w:rsid w:val="00FD45C2"/>
    <w:rsid w:val="00FD4C27"/>
    <w:rsid w:val="00FD55C8"/>
    <w:rsid w:val="00FE0008"/>
    <w:rsid w:val="00FE025D"/>
    <w:rsid w:val="00FE07CD"/>
    <w:rsid w:val="00FE0937"/>
    <w:rsid w:val="00FE10E9"/>
    <w:rsid w:val="00FE1652"/>
    <w:rsid w:val="00FE16BB"/>
    <w:rsid w:val="00FE17AE"/>
    <w:rsid w:val="00FE39EE"/>
    <w:rsid w:val="00FE5747"/>
    <w:rsid w:val="00FE7D60"/>
    <w:rsid w:val="00FF001F"/>
    <w:rsid w:val="00FF06F5"/>
    <w:rsid w:val="00FF1425"/>
    <w:rsid w:val="00FF1BE7"/>
    <w:rsid w:val="00FF40AA"/>
    <w:rsid w:val="00FF4B51"/>
    <w:rsid w:val="00FF5BC0"/>
    <w:rsid w:val="00FF62AA"/>
    <w:rsid w:val="00FF653A"/>
    <w:rsid w:val="00FF6D4E"/>
    <w:rsid w:val="00FF77BD"/>
    <w:rsid w:val="00FF7A4A"/>
    <w:rsid w:val="00FF7B6D"/>
    <w:rsid w:val="00FF7E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A6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811E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811E5C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811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811E5C"/>
    <w:rPr>
      <w:rFonts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rsid w:val="00D53B7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locked/>
    <w:rsid w:val="00D53B7E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3527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52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2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52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52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527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3527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527822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2lab</dc:creator>
  <cp:keywords/>
  <dc:description/>
  <cp:lastModifiedBy>602lab</cp:lastModifiedBy>
  <cp:revision>33</cp:revision>
  <dcterms:created xsi:type="dcterms:W3CDTF">2012-11-27T07:32:00Z</dcterms:created>
  <dcterms:modified xsi:type="dcterms:W3CDTF">2013-04-01T06:28:00Z</dcterms:modified>
</cp:coreProperties>
</file>